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78304" w14:textId="092B2897" w:rsidR="00591EB9" w:rsidRPr="002C727B" w:rsidRDefault="00591EB9" w:rsidP="00E8219F">
      <w:pPr>
        <w:rPr>
          <w:rFonts w:ascii="Arial" w:hAnsi="Arial" w:cs="Arial"/>
          <w:color w:val="000000" w:themeColor="text1"/>
          <w:sz w:val="20"/>
          <w:szCs w:val="20"/>
        </w:rPr>
      </w:pPr>
      <w:r w:rsidRPr="002C727B">
        <w:rPr>
          <w:rFonts w:ascii="Arial" w:hAnsi="Arial" w:cs="Arial"/>
          <w:color w:val="000000" w:themeColor="text1"/>
          <w:sz w:val="20"/>
          <w:szCs w:val="20"/>
        </w:rPr>
        <w:t>Table</w:t>
      </w:r>
      <w:r w:rsidR="004F4B4D">
        <w:rPr>
          <w:rFonts w:ascii="Arial" w:hAnsi="Arial" w:cs="Arial"/>
          <w:color w:val="000000" w:themeColor="text1"/>
          <w:sz w:val="20"/>
          <w:szCs w:val="20"/>
        </w:rPr>
        <w:t xml:space="preserve"> 1</w:t>
      </w:r>
      <w:r w:rsidRPr="002C727B">
        <w:rPr>
          <w:rFonts w:ascii="Arial" w:hAnsi="Arial" w:cs="Arial"/>
          <w:color w:val="000000" w:themeColor="text1"/>
          <w:sz w:val="20"/>
          <w:szCs w:val="20"/>
        </w:rPr>
        <w:t xml:space="preserve">. Individual fitted equations of a 1 pool exponential model for incorporation of ingested </w:t>
      </w:r>
      <w:r w:rsidR="004C5174" w:rsidRPr="002C727B">
        <w:rPr>
          <w:rFonts w:ascii="Arial" w:hAnsi="Arial" w:cs="Arial"/>
          <w:color w:val="000000" w:themeColor="text1"/>
          <w:sz w:val="20"/>
          <w:szCs w:val="20"/>
        </w:rPr>
        <w:t>δ</w:t>
      </w:r>
      <w:r w:rsidR="004C5174" w:rsidRPr="004C5174">
        <w:rPr>
          <w:rFonts w:ascii="Arial" w:hAnsi="Arial" w:cs="Arial"/>
          <w:color w:val="000000" w:themeColor="text1"/>
          <w:sz w:val="20"/>
          <w:szCs w:val="20"/>
          <w:vertAlign w:val="superscript"/>
        </w:rPr>
        <w:t>13</w:t>
      </w:r>
      <w:r w:rsidR="004C5174" w:rsidRPr="004C5174">
        <w:rPr>
          <w:rFonts w:ascii="Arial" w:hAnsi="Arial" w:cs="Arial"/>
          <w:color w:val="000000" w:themeColor="text1"/>
          <w:sz w:val="20"/>
          <w:szCs w:val="20"/>
        </w:rPr>
        <w:t>C</w:t>
      </w:r>
      <w:r w:rsidRPr="002C727B">
        <w:rPr>
          <w:rFonts w:ascii="Arial" w:hAnsi="Arial" w:cs="Arial"/>
          <w:color w:val="000000" w:themeColor="text1"/>
          <w:sz w:val="20"/>
          <w:szCs w:val="20"/>
          <w:lang w:eastAsia="ja-JP"/>
        </w:rPr>
        <w:t xml:space="preserve"> </w:t>
      </w:r>
      <w:r w:rsidRPr="002C727B">
        <w:rPr>
          <w:rFonts w:ascii="Arial" w:hAnsi="Arial" w:cs="Arial"/>
          <w:color w:val="000000" w:themeColor="text1"/>
          <w:sz w:val="20"/>
          <w:szCs w:val="20"/>
        </w:rPr>
        <w:t>into breath carbon dioxide.</w:t>
      </w:r>
      <w:bookmarkStart w:id="0" w:name="_GoBack"/>
      <w:bookmarkEnd w:id="0"/>
    </w:p>
    <w:p w14:paraId="4C3A04BF" w14:textId="2B1EE3C4" w:rsidR="00591EB9" w:rsidRPr="002C727B" w:rsidRDefault="00591EB9" w:rsidP="00E8219F">
      <w:pPr>
        <w:rPr>
          <w:rFonts w:ascii="Arial" w:hAnsi="Arial" w:cs="Arial"/>
          <w:color w:val="000000" w:themeColor="text1"/>
          <w:sz w:val="20"/>
          <w:szCs w:val="20"/>
          <w:lang w:val="de-DE"/>
        </w:rPr>
      </w:pPr>
      <w:r w:rsidRPr="002C727B">
        <w:rPr>
          <w:rFonts w:ascii="Arial" w:hAnsi="Arial" w:cs="Arial"/>
          <w:color w:val="000000" w:themeColor="text1"/>
          <w:sz w:val="20"/>
          <w:szCs w:val="20"/>
          <w:lang w:val="de-DE"/>
        </w:rPr>
        <w:t xml:space="preserve">1 </w:t>
      </w:r>
      <w:proofErr w:type="spellStart"/>
      <w:r w:rsidRPr="002C727B">
        <w:rPr>
          <w:rFonts w:ascii="Arial" w:hAnsi="Arial" w:cs="Arial"/>
          <w:color w:val="000000" w:themeColor="text1"/>
          <w:sz w:val="20"/>
          <w:szCs w:val="20"/>
          <w:lang w:val="de-DE"/>
        </w:rPr>
        <w:t>pool</w:t>
      </w:r>
      <w:proofErr w:type="spellEnd"/>
      <w:r w:rsidRPr="002C727B">
        <w:rPr>
          <w:rFonts w:ascii="Arial" w:hAnsi="Arial" w:cs="Arial"/>
          <w:color w:val="000000" w:themeColor="text1"/>
          <w:sz w:val="20"/>
          <w:szCs w:val="20"/>
          <w:lang w:val="de-DE"/>
        </w:rPr>
        <w:t xml:space="preserve"> </w:t>
      </w:r>
      <w:proofErr w:type="spellStart"/>
      <w:r w:rsidRPr="002C727B">
        <w:rPr>
          <w:rFonts w:ascii="Arial" w:hAnsi="Arial" w:cs="Arial"/>
          <w:color w:val="000000" w:themeColor="text1"/>
          <w:sz w:val="20"/>
          <w:szCs w:val="20"/>
          <w:lang w:val="de-DE"/>
        </w:rPr>
        <w:t>model</w:t>
      </w:r>
      <w:proofErr w:type="spellEnd"/>
      <w:r w:rsidRPr="002C727B">
        <w:rPr>
          <w:rFonts w:ascii="Arial" w:hAnsi="Arial" w:cs="Arial"/>
          <w:color w:val="000000" w:themeColor="text1"/>
          <w:sz w:val="20"/>
          <w:szCs w:val="20"/>
          <w:lang w:val="de-DE"/>
        </w:rPr>
        <w:t xml:space="preserve">: </w:t>
      </w:r>
      <w:r w:rsidR="004C5174" w:rsidRPr="002C727B">
        <w:rPr>
          <w:rFonts w:ascii="Arial" w:hAnsi="Arial" w:cs="Arial"/>
          <w:color w:val="000000" w:themeColor="text1"/>
          <w:sz w:val="20"/>
          <w:szCs w:val="20"/>
        </w:rPr>
        <w:t>δ</w:t>
      </w:r>
      <w:r w:rsidR="004C5174" w:rsidRPr="002D58FA">
        <w:rPr>
          <w:rFonts w:ascii="Arial" w:hAnsi="Arial" w:cs="Arial"/>
          <w:color w:val="000000" w:themeColor="text1"/>
          <w:sz w:val="20"/>
          <w:szCs w:val="20"/>
          <w:vertAlign w:val="superscript"/>
          <w:lang w:val="de-DE"/>
        </w:rPr>
        <w:t>13</w:t>
      </w:r>
      <w:r w:rsidR="004C5174" w:rsidRPr="002D58FA">
        <w:rPr>
          <w:rFonts w:ascii="Arial" w:hAnsi="Arial" w:cs="Arial"/>
          <w:color w:val="000000" w:themeColor="text1"/>
          <w:sz w:val="20"/>
          <w:szCs w:val="20"/>
          <w:lang w:val="de-DE"/>
        </w:rPr>
        <w:t>C</w:t>
      </w:r>
      <w:r w:rsidR="004C5174" w:rsidRPr="002C727B">
        <w:rPr>
          <w:rFonts w:ascii="Arial" w:hAnsi="Arial" w:cs="Arial"/>
          <w:color w:val="000000" w:themeColor="text1"/>
          <w:position w:val="-3"/>
          <w:sz w:val="20"/>
          <w:szCs w:val="20"/>
          <w:lang w:val="de-DE" w:eastAsia="ja-JP"/>
        </w:rPr>
        <w:t xml:space="preserve"> </w:t>
      </w:r>
      <w:proofErr w:type="spellStart"/>
      <w:r w:rsidR="004C5174" w:rsidRPr="002C727B">
        <w:rPr>
          <w:rFonts w:ascii="Arial" w:hAnsi="Arial" w:cs="Arial"/>
          <w:color w:val="000000" w:themeColor="text1"/>
          <w:position w:val="-3"/>
          <w:sz w:val="20"/>
          <w:szCs w:val="20"/>
          <w:lang w:val="de-DE" w:eastAsia="ja-JP"/>
        </w:rPr>
        <w:t>breath</w:t>
      </w:r>
      <w:proofErr w:type="spellEnd"/>
      <w:r w:rsidR="004C5174" w:rsidRPr="002C727B">
        <w:rPr>
          <w:rFonts w:ascii="Arial" w:hAnsi="Arial" w:cs="Arial"/>
          <w:color w:val="000000" w:themeColor="text1"/>
          <w:sz w:val="20"/>
          <w:szCs w:val="20"/>
          <w:lang w:val="de-DE" w:eastAsia="ja-JP"/>
        </w:rPr>
        <w:t>(</w:t>
      </w:r>
      <w:r w:rsidR="004C5174" w:rsidRPr="002C727B">
        <w:rPr>
          <w:rFonts w:ascii="Arial" w:hAnsi="Arial" w:cs="Arial"/>
          <w:i/>
          <w:iCs/>
          <w:color w:val="000000" w:themeColor="text1"/>
          <w:sz w:val="20"/>
          <w:szCs w:val="20"/>
          <w:lang w:val="de-DE" w:eastAsia="ja-JP"/>
        </w:rPr>
        <w:t>t</w:t>
      </w:r>
      <w:r w:rsidR="004C5174" w:rsidRPr="002C727B">
        <w:rPr>
          <w:rFonts w:ascii="Arial" w:hAnsi="Arial" w:cs="Arial"/>
          <w:color w:val="000000" w:themeColor="text1"/>
          <w:sz w:val="20"/>
          <w:szCs w:val="20"/>
          <w:lang w:val="de-DE" w:eastAsia="ja-JP"/>
        </w:rPr>
        <w:t>) =</w:t>
      </w:r>
      <w:r w:rsidR="004C5174" w:rsidRPr="002C727B">
        <w:rPr>
          <w:rFonts w:ascii="Arial" w:hAnsi="Arial" w:cs="Arial"/>
          <w:color w:val="000000" w:themeColor="text1"/>
          <w:sz w:val="20"/>
          <w:szCs w:val="20"/>
          <w:lang w:val="de-DE"/>
        </w:rPr>
        <w:t xml:space="preserve"> </w:t>
      </w:r>
      <w:r w:rsidR="004C5174" w:rsidRPr="002C727B">
        <w:rPr>
          <w:rFonts w:ascii="Arial" w:hAnsi="Arial" w:cs="Arial"/>
          <w:color w:val="000000" w:themeColor="text1"/>
          <w:sz w:val="20"/>
          <w:szCs w:val="20"/>
        </w:rPr>
        <w:t>δ</w:t>
      </w:r>
      <w:r w:rsidR="004C5174" w:rsidRPr="002D58FA">
        <w:rPr>
          <w:rFonts w:ascii="Arial" w:hAnsi="Arial" w:cs="Arial"/>
          <w:color w:val="000000" w:themeColor="text1"/>
          <w:sz w:val="20"/>
          <w:szCs w:val="20"/>
          <w:vertAlign w:val="superscript"/>
          <w:lang w:val="de-DE"/>
        </w:rPr>
        <w:t>13</w:t>
      </w:r>
      <w:r w:rsidR="004C5174" w:rsidRPr="002D58FA">
        <w:rPr>
          <w:rFonts w:ascii="Arial" w:hAnsi="Arial" w:cs="Arial"/>
          <w:color w:val="000000" w:themeColor="text1"/>
          <w:sz w:val="20"/>
          <w:szCs w:val="20"/>
          <w:lang w:val="de-DE"/>
        </w:rPr>
        <w:t>C</w:t>
      </w:r>
      <w:proofErr w:type="spellStart"/>
      <w:r w:rsidR="004C5174" w:rsidRPr="002C727B">
        <w:rPr>
          <w:rFonts w:ascii="Arial" w:hAnsi="Arial" w:cs="Arial"/>
          <w:color w:val="000000" w:themeColor="text1"/>
          <w:position w:val="-3"/>
          <w:sz w:val="20"/>
          <w:szCs w:val="20"/>
          <w:lang w:val="de-DE" w:eastAsia="ja-JP"/>
        </w:rPr>
        <w:t>breath</w:t>
      </w:r>
      <w:proofErr w:type="spellEnd"/>
      <w:r w:rsidR="004C5174" w:rsidRPr="002C727B">
        <w:rPr>
          <w:rFonts w:ascii="Arial" w:hAnsi="Arial" w:cs="Arial"/>
          <w:color w:val="000000" w:themeColor="text1"/>
          <w:sz w:val="20"/>
          <w:szCs w:val="20"/>
          <w:lang w:val="de-DE" w:eastAsia="ja-JP"/>
        </w:rPr>
        <w:t>(</w:t>
      </w:r>
      <w:r w:rsidR="004C5174" w:rsidRPr="002C727B">
        <w:rPr>
          <w:rFonts w:ascii="Arial" w:eastAsia="MS Gothi" w:hAnsi="Arial" w:cs="Arial"/>
          <w:color w:val="000000" w:themeColor="text1"/>
          <w:sz w:val="20"/>
          <w:szCs w:val="20"/>
          <w:lang w:val="de-DE"/>
        </w:rPr>
        <w:t>∞</w:t>
      </w:r>
      <w:r w:rsidR="004C5174" w:rsidRPr="002C727B">
        <w:rPr>
          <w:rFonts w:ascii="Arial" w:hAnsi="Arial" w:cs="Arial"/>
          <w:color w:val="000000" w:themeColor="text1"/>
          <w:sz w:val="20"/>
          <w:szCs w:val="20"/>
          <w:lang w:val="de-DE" w:eastAsia="ja-JP"/>
        </w:rPr>
        <w:t>) + [</w:t>
      </w:r>
      <w:r w:rsidR="004C5174" w:rsidRPr="002C727B">
        <w:rPr>
          <w:rFonts w:ascii="Arial" w:hAnsi="Arial" w:cs="Arial"/>
          <w:color w:val="000000" w:themeColor="text1"/>
          <w:sz w:val="20"/>
          <w:szCs w:val="20"/>
        </w:rPr>
        <w:t>δ</w:t>
      </w:r>
      <w:r w:rsidR="004C5174" w:rsidRPr="002D58FA">
        <w:rPr>
          <w:rFonts w:ascii="Arial" w:hAnsi="Arial" w:cs="Arial"/>
          <w:color w:val="000000" w:themeColor="text1"/>
          <w:sz w:val="20"/>
          <w:szCs w:val="20"/>
          <w:vertAlign w:val="superscript"/>
          <w:lang w:val="de-DE"/>
        </w:rPr>
        <w:t>13</w:t>
      </w:r>
      <w:r w:rsidR="004C5174" w:rsidRPr="002D58FA">
        <w:rPr>
          <w:rFonts w:ascii="Arial" w:hAnsi="Arial" w:cs="Arial"/>
          <w:color w:val="000000" w:themeColor="text1"/>
          <w:sz w:val="20"/>
          <w:szCs w:val="20"/>
          <w:lang w:val="de-DE"/>
        </w:rPr>
        <w:t>C</w:t>
      </w:r>
      <w:proofErr w:type="spellStart"/>
      <w:r w:rsidR="004C5174" w:rsidRPr="002C727B">
        <w:rPr>
          <w:rFonts w:ascii="Arial" w:hAnsi="Arial" w:cs="Arial"/>
          <w:color w:val="000000" w:themeColor="text1"/>
          <w:position w:val="-3"/>
          <w:sz w:val="20"/>
          <w:szCs w:val="20"/>
          <w:lang w:val="de-DE" w:eastAsia="ja-JP"/>
        </w:rPr>
        <w:t>breath</w:t>
      </w:r>
      <w:proofErr w:type="spellEnd"/>
      <w:r w:rsidR="004C5174" w:rsidRPr="002C727B">
        <w:rPr>
          <w:rFonts w:ascii="Arial" w:hAnsi="Arial" w:cs="Arial"/>
          <w:color w:val="000000" w:themeColor="text1"/>
          <w:sz w:val="20"/>
          <w:szCs w:val="20"/>
          <w:lang w:val="de-DE" w:eastAsia="ja-JP"/>
        </w:rPr>
        <w:t xml:space="preserve">(0) – </w:t>
      </w:r>
      <w:r w:rsidR="004C5174" w:rsidRPr="002C727B">
        <w:rPr>
          <w:rFonts w:ascii="Arial" w:hAnsi="Arial" w:cs="Arial"/>
          <w:color w:val="000000" w:themeColor="text1"/>
          <w:sz w:val="20"/>
          <w:szCs w:val="20"/>
        </w:rPr>
        <w:t>δ</w:t>
      </w:r>
      <w:r w:rsidR="004C5174" w:rsidRPr="002D58FA">
        <w:rPr>
          <w:rFonts w:ascii="Arial" w:hAnsi="Arial" w:cs="Arial"/>
          <w:color w:val="000000" w:themeColor="text1"/>
          <w:sz w:val="20"/>
          <w:szCs w:val="20"/>
          <w:vertAlign w:val="superscript"/>
          <w:lang w:val="de-DE"/>
        </w:rPr>
        <w:t>13</w:t>
      </w:r>
      <w:r w:rsidR="004C5174" w:rsidRPr="002D58FA">
        <w:rPr>
          <w:rFonts w:ascii="Arial" w:hAnsi="Arial" w:cs="Arial"/>
          <w:color w:val="000000" w:themeColor="text1"/>
          <w:sz w:val="20"/>
          <w:szCs w:val="20"/>
          <w:lang w:val="de-DE"/>
        </w:rPr>
        <w:t>C</w:t>
      </w:r>
      <w:proofErr w:type="spellStart"/>
      <w:r w:rsidR="004C5174" w:rsidRPr="002C727B">
        <w:rPr>
          <w:rFonts w:ascii="Arial" w:hAnsi="Arial" w:cs="Arial"/>
          <w:color w:val="000000" w:themeColor="text1"/>
          <w:position w:val="-3"/>
          <w:sz w:val="20"/>
          <w:szCs w:val="20"/>
          <w:lang w:val="de-DE" w:eastAsia="ja-JP"/>
        </w:rPr>
        <w:t>breath</w:t>
      </w:r>
      <w:proofErr w:type="spellEnd"/>
      <w:r w:rsidR="004C5174" w:rsidRPr="002C727B">
        <w:rPr>
          <w:rFonts w:ascii="Arial" w:hAnsi="Arial" w:cs="Arial"/>
          <w:color w:val="000000" w:themeColor="text1"/>
          <w:sz w:val="20"/>
          <w:szCs w:val="20"/>
          <w:lang w:val="de-DE" w:eastAsia="ja-JP"/>
        </w:rPr>
        <w:t>(</w:t>
      </w:r>
      <w:r w:rsidR="004C5174" w:rsidRPr="002C727B">
        <w:rPr>
          <w:rFonts w:ascii="Arial" w:eastAsia="MS Gothi" w:hAnsi="Arial" w:cs="Arial"/>
          <w:color w:val="000000" w:themeColor="text1"/>
          <w:sz w:val="20"/>
          <w:szCs w:val="20"/>
          <w:lang w:val="de-DE"/>
        </w:rPr>
        <w:t>∞</w:t>
      </w:r>
      <w:r w:rsidR="004C5174" w:rsidRPr="002C727B">
        <w:rPr>
          <w:rFonts w:ascii="Arial" w:hAnsi="Arial" w:cs="Arial"/>
          <w:color w:val="000000" w:themeColor="text1"/>
          <w:sz w:val="20"/>
          <w:szCs w:val="20"/>
          <w:lang w:val="de-DE" w:eastAsia="ja-JP"/>
        </w:rPr>
        <w:t>)] e</w:t>
      </w:r>
      <w:r w:rsidR="004C5174">
        <w:rPr>
          <w:rFonts w:ascii="Arial" w:hAnsi="Arial" w:cs="Arial"/>
          <w:color w:val="000000" w:themeColor="text1"/>
          <w:sz w:val="20"/>
          <w:szCs w:val="20"/>
          <w:vertAlign w:val="superscript"/>
          <w:lang w:val="de-DE" w:eastAsia="ja-JP"/>
        </w:rPr>
        <w:t>-t/k</w:t>
      </w:r>
    </w:p>
    <w:p w14:paraId="68D4FA7C" w14:textId="77777777" w:rsidR="00591EB9" w:rsidRPr="002C727B" w:rsidRDefault="00591EB9" w:rsidP="0065388F">
      <w:pPr>
        <w:rPr>
          <w:rFonts w:ascii="Arial" w:hAnsi="Arial" w:cs="Arial"/>
          <w:color w:val="000000" w:themeColor="text1"/>
          <w:sz w:val="20"/>
          <w:szCs w:val="20"/>
          <w:lang w:val="de-DE"/>
        </w:rPr>
      </w:pPr>
    </w:p>
    <w:tbl>
      <w:tblPr>
        <w:tblW w:w="8771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1725"/>
        <w:gridCol w:w="1834"/>
        <w:gridCol w:w="1766"/>
        <w:gridCol w:w="1710"/>
        <w:gridCol w:w="1736"/>
      </w:tblGrid>
      <w:tr w:rsidR="002C727B" w:rsidRPr="002C727B" w14:paraId="79D82E3F" w14:textId="77777777" w:rsidTr="004C5174">
        <w:trPr>
          <w:trHeight w:val="288"/>
        </w:trPr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9A64DA" w14:textId="77777777" w:rsidR="00591EB9" w:rsidRPr="002C727B" w:rsidRDefault="00591EB9" w:rsidP="0065388F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Individual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1BD810" w14:textId="2612FB3C" w:rsidR="00591EB9" w:rsidRPr="002C727B" w:rsidRDefault="004C5174" w:rsidP="0065388F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MS MinNew Roman" w:hAnsi="Arial" w:cs="Arial"/>
                <w:b/>
                <w:color w:val="000000" w:themeColor="text1"/>
                <w:sz w:val="20"/>
                <w:szCs w:val="20"/>
              </w:rPr>
              <w:t>δ</w:t>
            </w:r>
            <w:r w:rsidRPr="002C727B">
              <w:rPr>
                <w:rFonts w:ascii="Arial" w:eastAsia="MS MinNew Roman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Pr="002C727B">
              <w:rPr>
                <w:rFonts w:ascii="Arial" w:eastAsia="MS MinNew Roman" w:hAnsi="Arial" w:cs="Arial"/>
                <w:b/>
                <w:color w:val="000000" w:themeColor="text1"/>
                <w:sz w:val="20"/>
                <w:szCs w:val="20"/>
                <w:lang w:eastAsia="ja-JP"/>
              </w:rPr>
              <w:t>C</w:t>
            </w:r>
            <w:r w:rsidRPr="002C727B">
              <w:rPr>
                <w:rFonts w:ascii="Arial" w:eastAsia="MS MinNew Roman" w:hAnsi="Arial" w:cs="Arial"/>
                <w:b/>
                <w:color w:val="000000" w:themeColor="text1"/>
                <w:position w:val="-3"/>
                <w:sz w:val="20"/>
                <w:szCs w:val="20"/>
                <w:vertAlign w:val="subscript"/>
                <w:lang w:eastAsia="ja-JP"/>
              </w:rPr>
              <w:t>breath</w:t>
            </w:r>
            <w:r w:rsidR="00591EB9" w:rsidRPr="002C727B">
              <w:rPr>
                <w:rFonts w:ascii="Arial" w:eastAsia="MS MinNew Roman" w:hAnsi="Arial" w:cs="Arial"/>
                <w:b/>
                <w:color w:val="000000" w:themeColor="text1"/>
                <w:sz w:val="20"/>
                <w:szCs w:val="20"/>
                <w:lang w:eastAsia="ja-JP"/>
              </w:rPr>
              <w:t>(</w:t>
            </w:r>
            <w:r w:rsidR="00591EB9" w:rsidRPr="002C727B">
              <w:rPr>
                <w:rFonts w:ascii="Arial" w:eastAsia="MS Gothi" w:hAnsi="Arial" w:cs="Arial"/>
                <w:b/>
                <w:color w:val="000000" w:themeColor="text1"/>
                <w:sz w:val="20"/>
                <w:szCs w:val="20"/>
              </w:rPr>
              <w:t>∞</w:t>
            </w:r>
            <w:r w:rsidR="00591EB9" w:rsidRPr="002C727B">
              <w:rPr>
                <w:rFonts w:ascii="Arial" w:eastAsia="MS MinNew Roman" w:hAnsi="Arial" w:cs="Arial"/>
                <w:b/>
                <w:color w:val="000000" w:themeColor="text1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3CA19F" w14:textId="77777777" w:rsidR="00591EB9" w:rsidRPr="002C727B" w:rsidRDefault="00591EB9" w:rsidP="0065388F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MS MinNew Roman" w:hAnsi="Arial" w:cs="Arial"/>
                <w:b/>
                <w:color w:val="000000" w:themeColor="text1"/>
                <w:sz w:val="20"/>
                <w:szCs w:val="20"/>
              </w:rPr>
              <w:t>δ</w:t>
            </w:r>
            <w:r w:rsidRPr="002C727B">
              <w:rPr>
                <w:rFonts w:ascii="Arial" w:eastAsia="MS MinNew Roman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Pr="002C727B">
              <w:rPr>
                <w:rFonts w:ascii="Arial" w:eastAsia="MS MinNew Roman" w:hAnsi="Arial" w:cs="Arial"/>
                <w:b/>
                <w:color w:val="000000" w:themeColor="text1"/>
                <w:sz w:val="20"/>
                <w:szCs w:val="20"/>
                <w:lang w:eastAsia="ja-JP"/>
              </w:rPr>
              <w:t>C</w:t>
            </w:r>
            <w:r w:rsidRPr="002C727B">
              <w:rPr>
                <w:rFonts w:ascii="Arial" w:eastAsia="MS MinNew Roman" w:hAnsi="Arial" w:cs="Arial"/>
                <w:b/>
                <w:color w:val="000000" w:themeColor="text1"/>
                <w:position w:val="-3"/>
                <w:sz w:val="20"/>
                <w:szCs w:val="20"/>
                <w:vertAlign w:val="subscript"/>
                <w:lang w:eastAsia="ja-JP"/>
              </w:rPr>
              <w:t>breath</w:t>
            </w:r>
            <w:r w:rsidRPr="002C727B">
              <w:rPr>
                <w:rFonts w:ascii="Arial" w:eastAsia="MS MinNew Roman" w:hAnsi="Arial" w:cs="Arial"/>
                <w:b/>
                <w:color w:val="000000" w:themeColor="text1"/>
                <w:sz w:val="20"/>
                <w:szCs w:val="20"/>
                <w:lang w:eastAsia="ja-JP"/>
              </w:rPr>
              <w:t xml:space="preserve">(0) – </w:t>
            </w:r>
            <w:r w:rsidRPr="002C727B">
              <w:rPr>
                <w:rFonts w:ascii="Arial" w:eastAsia="MS MinNew Roman" w:hAnsi="Arial" w:cs="Arial"/>
                <w:b/>
                <w:color w:val="000000" w:themeColor="text1"/>
                <w:sz w:val="20"/>
                <w:szCs w:val="20"/>
              </w:rPr>
              <w:t>δ</w:t>
            </w:r>
            <w:r w:rsidRPr="002C727B">
              <w:rPr>
                <w:rFonts w:ascii="Arial" w:eastAsia="MS MinNew Roman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Pr="002C727B">
              <w:rPr>
                <w:rFonts w:ascii="Arial" w:eastAsia="MS MinNew Roman" w:hAnsi="Arial" w:cs="Arial"/>
                <w:b/>
                <w:color w:val="000000" w:themeColor="text1"/>
                <w:sz w:val="20"/>
                <w:szCs w:val="20"/>
                <w:lang w:eastAsia="ja-JP"/>
              </w:rPr>
              <w:t>C</w:t>
            </w:r>
            <w:r w:rsidRPr="002C727B">
              <w:rPr>
                <w:rFonts w:ascii="Arial" w:eastAsia="MS MinNew Roman" w:hAnsi="Arial" w:cs="Arial"/>
                <w:b/>
                <w:color w:val="000000" w:themeColor="text1"/>
                <w:position w:val="-3"/>
                <w:sz w:val="20"/>
                <w:szCs w:val="20"/>
                <w:vertAlign w:val="subscript"/>
                <w:lang w:eastAsia="ja-JP"/>
              </w:rPr>
              <w:t>breath</w:t>
            </w:r>
            <w:r w:rsidRPr="002C727B">
              <w:rPr>
                <w:rFonts w:ascii="Arial" w:eastAsia="MS MinNew Roman" w:hAnsi="Arial" w:cs="Arial"/>
                <w:b/>
                <w:color w:val="000000" w:themeColor="text1"/>
                <w:sz w:val="20"/>
                <w:szCs w:val="20"/>
                <w:lang w:eastAsia="ja-JP"/>
              </w:rPr>
              <w:t>(</w:t>
            </w:r>
            <w:r w:rsidRPr="002C727B">
              <w:rPr>
                <w:rFonts w:ascii="Arial" w:eastAsia="MS Gothi" w:hAnsi="Arial" w:cs="Arial"/>
                <w:b/>
                <w:color w:val="000000" w:themeColor="text1"/>
                <w:sz w:val="20"/>
                <w:szCs w:val="20"/>
              </w:rPr>
              <w:t>∞</w:t>
            </w:r>
            <w:r w:rsidRPr="002C727B">
              <w:rPr>
                <w:rFonts w:ascii="Arial" w:eastAsia="MS MinNew Roman" w:hAnsi="Arial" w:cs="Arial"/>
                <w:b/>
                <w:color w:val="000000" w:themeColor="text1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B11395D" w14:textId="77777777" w:rsidR="00591EB9" w:rsidRPr="002C727B" w:rsidRDefault="00591EB9" w:rsidP="0065388F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D26E24" w14:textId="77777777" w:rsidR="00591EB9" w:rsidRPr="002C727B" w:rsidRDefault="00591EB9" w:rsidP="0065388F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t</w:t>
            </w:r>
            <w:r w:rsidRPr="002C727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vertAlign w:val="subscript"/>
              </w:rPr>
              <w:t>50</w:t>
            </w:r>
            <w:r w:rsidRPr="002C727B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 (min)</w:t>
            </w:r>
          </w:p>
        </w:tc>
      </w:tr>
      <w:tr w:rsidR="002C727B" w:rsidRPr="002C727B" w14:paraId="3EBC7D05" w14:textId="77777777" w:rsidTr="004C5174">
        <w:trPr>
          <w:trHeight w:val="288"/>
        </w:trPr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73188D" w14:textId="77777777" w:rsidR="00591EB9" w:rsidRPr="002C727B" w:rsidRDefault="00591EB9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81C831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9.376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CE9DA18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18.17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2607979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013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A20FDFB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.608</w:t>
            </w:r>
          </w:p>
        </w:tc>
      </w:tr>
      <w:tr w:rsidR="002C727B" w:rsidRPr="002C727B" w14:paraId="15B9C49C" w14:textId="77777777" w:rsidTr="004C5174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505CD" w14:textId="77777777" w:rsidR="00591EB9" w:rsidRPr="002C727B" w:rsidRDefault="00591EB9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C7346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15.26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F0A31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13.3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6B166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10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F0675B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942</w:t>
            </w:r>
          </w:p>
        </w:tc>
      </w:tr>
      <w:tr w:rsidR="002C727B" w:rsidRPr="002C727B" w14:paraId="26B60509" w14:textId="77777777" w:rsidTr="004C5174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85124" w14:textId="77777777" w:rsidR="00591EB9" w:rsidRPr="002C727B" w:rsidRDefault="00591EB9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D9BF5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14.22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24E397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15.4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BECAC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06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37400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.575</w:t>
            </w:r>
          </w:p>
        </w:tc>
      </w:tr>
      <w:tr w:rsidR="002C727B" w:rsidRPr="002C727B" w14:paraId="2E529112" w14:textId="77777777" w:rsidTr="004C5174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BE65D" w14:textId="77777777" w:rsidR="00591EB9" w:rsidRPr="002C727B" w:rsidRDefault="00591EB9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F14B31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18.35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DE3C44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12.2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BACFA6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10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BCF011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726</w:t>
            </w:r>
          </w:p>
        </w:tc>
      </w:tr>
      <w:tr w:rsidR="002C727B" w:rsidRPr="002C727B" w14:paraId="30816471" w14:textId="77777777" w:rsidTr="004C5174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431A9" w14:textId="77777777" w:rsidR="00591EB9" w:rsidRPr="002C727B" w:rsidRDefault="00591EB9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41FD3B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18.86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C9C4C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10.6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4DD9D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10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686E2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401</w:t>
            </w:r>
          </w:p>
        </w:tc>
      </w:tr>
      <w:tr w:rsidR="002C727B" w:rsidRPr="002C727B" w14:paraId="732C19E4" w14:textId="77777777" w:rsidTr="004C5174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722CE" w14:textId="77777777" w:rsidR="00591EB9" w:rsidRPr="002C727B" w:rsidRDefault="00591EB9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FF3E49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16.96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053D53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13.2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E8BF2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09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1B80E2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.435</w:t>
            </w:r>
          </w:p>
        </w:tc>
      </w:tr>
      <w:tr w:rsidR="002C727B" w:rsidRPr="002C727B" w14:paraId="3339786B" w14:textId="77777777" w:rsidTr="004C5174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A3E14" w14:textId="77777777" w:rsidR="00591EB9" w:rsidRPr="002C727B" w:rsidRDefault="00591EB9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C8805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16.67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AD9F1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12.8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E7E040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14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92A7BB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892</w:t>
            </w:r>
          </w:p>
        </w:tc>
      </w:tr>
      <w:tr w:rsidR="002C727B" w:rsidRPr="002C727B" w14:paraId="03348FBE" w14:textId="77777777" w:rsidTr="004C5174">
        <w:trPr>
          <w:trHeight w:val="306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D5F49" w14:textId="77777777" w:rsidR="00591EB9" w:rsidRPr="002C727B" w:rsidRDefault="00591EB9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D591F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14.30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E0DFCA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15.1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F626F2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05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40CE3B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.087</w:t>
            </w:r>
          </w:p>
        </w:tc>
      </w:tr>
      <w:tr w:rsidR="002C727B" w:rsidRPr="002C727B" w14:paraId="01E81DF0" w14:textId="77777777" w:rsidTr="004C5174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B2B7E" w14:textId="77777777" w:rsidR="00591EB9" w:rsidRPr="002C727B" w:rsidRDefault="00591EB9" w:rsidP="0065388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ull model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02E7C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16.575 ±0.918 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40DE2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12.841 ± 1.9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571D6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081 ± 0.02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7D1DAB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.55 ± 0.71</w:t>
            </w:r>
          </w:p>
        </w:tc>
      </w:tr>
      <w:tr w:rsidR="00591EB9" w:rsidRPr="002C727B" w14:paraId="7963981F" w14:textId="77777777" w:rsidTr="004C5174">
        <w:trPr>
          <w:trHeight w:val="288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D13A7B" w14:textId="77777777" w:rsidR="00591EB9" w:rsidRPr="002C727B" w:rsidRDefault="00591EB9" w:rsidP="00671A4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Full model excluding </w:t>
            </w:r>
            <w:proofErr w:type="spellStart"/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div</w:t>
            </w:r>
            <w:proofErr w:type="spellEnd"/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BD66AA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16.498 ± 0.836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185A67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13.138 ± 1.86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5108AB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091 ± 0.03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C66D81" w14:textId="77777777" w:rsidR="00591EB9" w:rsidRPr="002C727B" w:rsidRDefault="00591EB9" w:rsidP="0065388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C727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.61 ± 0.71</w:t>
            </w:r>
          </w:p>
        </w:tc>
      </w:tr>
    </w:tbl>
    <w:p w14:paraId="4A3F94B5" w14:textId="41CF6A34" w:rsidR="00591EB9" w:rsidRPr="002C727B" w:rsidRDefault="00591EB9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sectPr w:rsidR="00591EB9" w:rsidRPr="002C727B" w:rsidSect="003A37D8">
      <w:headerReference w:type="default" r:id="rId7"/>
      <w:footerReference w:type="default" r:id="rId8"/>
      <w:pgSz w:w="11900" w:h="16840"/>
      <w:pgMar w:top="1440" w:right="1440" w:bottom="1440" w:left="1440" w:header="720" w:footer="720" w:gutter="0"/>
      <w:lnNumType w:countBy="1" w:restart="continuous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0459BF" w14:textId="77777777" w:rsidR="00786965" w:rsidRDefault="00786965" w:rsidP="003E1F39">
      <w:r>
        <w:separator/>
      </w:r>
    </w:p>
  </w:endnote>
  <w:endnote w:type="continuationSeparator" w:id="0">
    <w:p w14:paraId="4C328D9F" w14:textId="77777777" w:rsidR="00786965" w:rsidRDefault="00786965" w:rsidP="003E1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ngs">
    <w:altName w:val="MS P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">
    <w:charset w:val="80"/>
    <w:family w:val="auto"/>
    <w:pitch w:val="variable"/>
    <w:sig w:usb0="E00002FF" w:usb1="6AC7FDFB" w:usb2="08000012" w:usb3="00000000" w:csb0="0002009F" w:csb1="00000000"/>
  </w:font>
  <w:font w:name="MS MinNew Roman">
    <w:altName w:val="Roman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C4E05E" w14:textId="1DC56631" w:rsidR="00A9424C" w:rsidRDefault="00A9424C" w:rsidP="003E1F39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A77F87">
      <w:rPr>
        <w:rStyle w:val="PageNumber"/>
        <w:noProof/>
      </w:rPr>
      <w:t>24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5E2AC6" w14:textId="77777777" w:rsidR="00786965" w:rsidRDefault="00786965" w:rsidP="003E1F39">
      <w:r>
        <w:separator/>
      </w:r>
    </w:p>
  </w:footnote>
  <w:footnote w:type="continuationSeparator" w:id="0">
    <w:p w14:paraId="08D395B7" w14:textId="77777777" w:rsidR="00786965" w:rsidRDefault="00786965" w:rsidP="003E1F3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FBF926" w14:textId="1EE3F3D5" w:rsidR="00A9424C" w:rsidRDefault="00A9424C">
    <w:pPr>
      <w:pStyle w:val="Header"/>
    </w:pPr>
    <w:r>
      <w:t xml:space="preserve">O’Mara et al. </w:t>
    </w:r>
    <w:r w:rsidRPr="007C1830">
      <w:rPr>
        <w:rFonts w:cs="Arial"/>
        <w:szCs w:val="20"/>
      </w:rPr>
      <w:t>Bat energetic strateg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embedSystemFonts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nb-NO" w:vendorID="64" w:dllVersion="0" w:nlCheck="1" w:checkStyle="0"/>
  <w:proofState w:spelling="clean" w:grammar="clean"/>
  <w:defaultTabStop w:val="720"/>
  <w:hyphenationZone w:val="425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tfvffzepfd9ae2p9upvds92pwfpe0t02xp&quot;&gt;My EndNote Library&lt;record-ids&gt;&lt;item&gt;18175&lt;/item&gt;&lt;item&gt;18272&lt;/item&gt;&lt;item&gt;18658&lt;/item&gt;&lt;item&gt;18664&lt;/item&gt;&lt;item&gt;19707&lt;/item&gt;&lt;item&gt;19853&lt;/item&gt;&lt;item&gt;19909&lt;/item&gt;&lt;item&gt;20850&lt;/item&gt;&lt;item&gt;25290&lt;/item&gt;&lt;item&gt;27017&lt;/item&gt;&lt;item&gt;27131&lt;/item&gt;&lt;item&gt;27132&lt;/item&gt;&lt;item&gt;27781&lt;/item&gt;&lt;item&gt;28111&lt;/item&gt;&lt;item&gt;28361&lt;/item&gt;&lt;item&gt;28364&lt;/item&gt;&lt;item&gt;28651&lt;/item&gt;&lt;item&gt;29905&lt;/item&gt;&lt;item&gt;29908&lt;/item&gt;&lt;item&gt;30030&lt;/item&gt;&lt;item&gt;30256&lt;/item&gt;&lt;item&gt;30609&lt;/item&gt;&lt;item&gt;31217&lt;/item&gt;&lt;item&gt;31222&lt;/item&gt;&lt;item&gt;31534&lt;/item&gt;&lt;item&gt;31897&lt;/item&gt;&lt;item&gt;32413&lt;/item&gt;&lt;item&gt;32433&lt;/item&gt;&lt;item&gt;32486&lt;/item&gt;&lt;item&gt;32499&lt;/item&gt;&lt;item&gt;32503&lt;/item&gt;&lt;item&gt;32510&lt;/item&gt;&lt;item&gt;32535&lt;/item&gt;&lt;item&gt;32565&lt;/item&gt;&lt;item&gt;32631&lt;/item&gt;&lt;item&gt;32981&lt;/item&gt;&lt;item&gt;33021&lt;/item&gt;&lt;item&gt;33035&lt;/item&gt;&lt;item&gt;33050&lt;/item&gt;&lt;item&gt;33076&lt;/item&gt;&lt;item&gt;33082&lt;/item&gt;&lt;item&gt;33166&lt;/item&gt;&lt;item&gt;33213&lt;/item&gt;&lt;item&gt;33260&lt;/item&gt;&lt;item&gt;33304&lt;/item&gt;&lt;item&gt;33309&lt;/item&gt;&lt;item&gt;33313&lt;/item&gt;&lt;item&gt;33322&lt;/item&gt;&lt;item&gt;33372&lt;/item&gt;&lt;item&gt;33539&lt;/item&gt;&lt;item&gt;33646&lt;/item&gt;&lt;item&gt;33673&lt;/item&gt;&lt;item&gt;33674&lt;/item&gt;&lt;item&gt;33678&lt;/item&gt;&lt;item&gt;33681&lt;/item&gt;&lt;item&gt;33688&lt;/item&gt;&lt;item&gt;33697&lt;/item&gt;&lt;item&gt;33700&lt;/item&gt;&lt;item&gt;33709&lt;/item&gt;&lt;item&gt;33716&lt;/item&gt;&lt;item&gt;33717&lt;/item&gt;&lt;item&gt;33721&lt;/item&gt;&lt;item&gt;33723&lt;/item&gt;&lt;item&gt;33729&lt;/item&gt;&lt;item&gt;33771&lt;/item&gt;&lt;item&gt;33773&lt;/item&gt;&lt;item&gt;33943&lt;/item&gt;&lt;item&gt;33950&lt;/item&gt;&lt;item&gt;33965&lt;/item&gt;&lt;item&gt;34022&lt;/item&gt;&lt;item&gt;34080&lt;/item&gt;&lt;item&gt;34226&lt;/item&gt;&lt;item&gt;34262&lt;/item&gt;&lt;item&gt;34265&lt;/item&gt;&lt;item&gt;34279&lt;/item&gt;&lt;item&gt;34280&lt;/item&gt;&lt;/record-ids&gt;&lt;/item&gt;&lt;/Libraries&gt;"/>
  </w:docVars>
  <w:rsids>
    <w:rsidRoot w:val="00AE5CBF"/>
    <w:rsid w:val="000015A6"/>
    <w:rsid w:val="000029ED"/>
    <w:rsid w:val="00002D51"/>
    <w:rsid w:val="0000494E"/>
    <w:rsid w:val="00013176"/>
    <w:rsid w:val="00013436"/>
    <w:rsid w:val="00015D06"/>
    <w:rsid w:val="000279C2"/>
    <w:rsid w:val="00027F34"/>
    <w:rsid w:val="00030515"/>
    <w:rsid w:val="00031328"/>
    <w:rsid w:val="0004059C"/>
    <w:rsid w:val="00040D20"/>
    <w:rsid w:val="000422DD"/>
    <w:rsid w:val="0004426B"/>
    <w:rsid w:val="00046798"/>
    <w:rsid w:val="000508E7"/>
    <w:rsid w:val="00051B35"/>
    <w:rsid w:val="000523A6"/>
    <w:rsid w:val="00053B54"/>
    <w:rsid w:val="00057705"/>
    <w:rsid w:val="00061232"/>
    <w:rsid w:val="0006166E"/>
    <w:rsid w:val="000628AE"/>
    <w:rsid w:val="00063210"/>
    <w:rsid w:val="00064537"/>
    <w:rsid w:val="00065863"/>
    <w:rsid w:val="000665DB"/>
    <w:rsid w:val="00067FDB"/>
    <w:rsid w:val="0007072C"/>
    <w:rsid w:val="000712B7"/>
    <w:rsid w:val="0007237A"/>
    <w:rsid w:val="000727DC"/>
    <w:rsid w:val="00077D8E"/>
    <w:rsid w:val="00080A2D"/>
    <w:rsid w:val="00082EB2"/>
    <w:rsid w:val="00085D57"/>
    <w:rsid w:val="000861E7"/>
    <w:rsid w:val="000905BA"/>
    <w:rsid w:val="000952CE"/>
    <w:rsid w:val="00096FE1"/>
    <w:rsid w:val="000A175B"/>
    <w:rsid w:val="000A6985"/>
    <w:rsid w:val="000B1CC9"/>
    <w:rsid w:val="000B2A33"/>
    <w:rsid w:val="000B2C58"/>
    <w:rsid w:val="000B414E"/>
    <w:rsid w:val="000B4E3E"/>
    <w:rsid w:val="000B7066"/>
    <w:rsid w:val="000B790D"/>
    <w:rsid w:val="000C2812"/>
    <w:rsid w:val="000C4775"/>
    <w:rsid w:val="000C4E58"/>
    <w:rsid w:val="000C556E"/>
    <w:rsid w:val="000C55B9"/>
    <w:rsid w:val="000C7BBB"/>
    <w:rsid w:val="000D23D4"/>
    <w:rsid w:val="000D264D"/>
    <w:rsid w:val="000D2AA6"/>
    <w:rsid w:val="000E24D4"/>
    <w:rsid w:val="000E2D59"/>
    <w:rsid w:val="000E549F"/>
    <w:rsid w:val="000F35CC"/>
    <w:rsid w:val="000F4D83"/>
    <w:rsid w:val="000F4E8D"/>
    <w:rsid w:val="000F5475"/>
    <w:rsid w:val="001001B6"/>
    <w:rsid w:val="00100234"/>
    <w:rsid w:val="00100392"/>
    <w:rsid w:val="0011015E"/>
    <w:rsid w:val="00110319"/>
    <w:rsid w:val="001107FF"/>
    <w:rsid w:val="00112E2F"/>
    <w:rsid w:val="001136F9"/>
    <w:rsid w:val="0011408F"/>
    <w:rsid w:val="00124456"/>
    <w:rsid w:val="00124583"/>
    <w:rsid w:val="001310CE"/>
    <w:rsid w:val="00133779"/>
    <w:rsid w:val="001345CF"/>
    <w:rsid w:val="001348E1"/>
    <w:rsid w:val="00141144"/>
    <w:rsid w:val="001415D5"/>
    <w:rsid w:val="00142576"/>
    <w:rsid w:val="001429BB"/>
    <w:rsid w:val="00143948"/>
    <w:rsid w:val="0014421A"/>
    <w:rsid w:val="00144721"/>
    <w:rsid w:val="00146828"/>
    <w:rsid w:val="00146C99"/>
    <w:rsid w:val="00147747"/>
    <w:rsid w:val="00152307"/>
    <w:rsid w:val="00153F78"/>
    <w:rsid w:val="00155D1C"/>
    <w:rsid w:val="00163763"/>
    <w:rsid w:val="0016447E"/>
    <w:rsid w:val="00170768"/>
    <w:rsid w:val="00170C3B"/>
    <w:rsid w:val="00175C21"/>
    <w:rsid w:val="00177CC4"/>
    <w:rsid w:val="0018145C"/>
    <w:rsid w:val="00181800"/>
    <w:rsid w:val="00182693"/>
    <w:rsid w:val="001840B6"/>
    <w:rsid w:val="00186127"/>
    <w:rsid w:val="00186CC7"/>
    <w:rsid w:val="00187140"/>
    <w:rsid w:val="00191B4C"/>
    <w:rsid w:val="00193D60"/>
    <w:rsid w:val="00197222"/>
    <w:rsid w:val="001A05F9"/>
    <w:rsid w:val="001A2FE8"/>
    <w:rsid w:val="001A34E7"/>
    <w:rsid w:val="001A3EF9"/>
    <w:rsid w:val="001A6A62"/>
    <w:rsid w:val="001A6CDC"/>
    <w:rsid w:val="001B1C89"/>
    <w:rsid w:val="001C1350"/>
    <w:rsid w:val="001C14E9"/>
    <w:rsid w:val="001C3BE7"/>
    <w:rsid w:val="001D0B29"/>
    <w:rsid w:val="001D45B5"/>
    <w:rsid w:val="001D7A01"/>
    <w:rsid w:val="001E02E8"/>
    <w:rsid w:val="001E1172"/>
    <w:rsid w:val="001E2A72"/>
    <w:rsid w:val="001E2E76"/>
    <w:rsid w:val="001E5A65"/>
    <w:rsid w:val="001F2DE9"/>
    <w:rsid w:val="001F39BF"/>
    <w:rsid w:val="00200207"/>
    <w:rsid w:val="0020107E"/>
    <w:rsid w:val="00203F81"/>
    <w:rsid w:val="00213D8E"/>
    <w:rsid w:val="0021424D"/>
    <w:rsid w:val="00215C50"/>
    <w:rsid w:val="00215D5F"/>
    <w:rsid w:val="0021602C"/>
    <w:rsid w:val="00217366"/>
    <w:rsid w:val="00222761"/>
    <w:rsid w:val="00223978"/>
    <w:rsid w:val="00224B7D"/>
    <w:rsid w:val="0022762E"/>
    <w:rsid w:val="00230907"/>
    <w:rsid w:val="00231E08"/>
    <w:rsid w:val="00232D3E"/>
    <w:rsid w:val="0023454D"/>
    <w:rsid w:val="00234866"/>
    <w:rsid w:val="002355EE"/>
    <w:rsid w:val="00242150"/>
    <w:rsid w:val="002438CE"/>
    <w:rsid w:val="00243C36"/>
    <w:rsid w:val="0025079A"/>
    <w:rsid w:val="00251B95"/>
    <w:rsid w:val="00254250"/>
    <w:rsid w:val="002542EC"/>
    <w:rsid w:val="0025480D"/>
    <w:rsid w:val="002603C3"/>
    <w:rsid w:val="00260AE8"/>
    <w:rsid w:val="002615AD"/>
    <w:rsid w:val="002620D3"/>
    <w:rsid w:val="00264B27"/>
    <w:rsid w:val="002663B1"/>
    <w:rsid w:val="002663B5"/>
    <w:rsid w:val="00266E8E"/>
    <w:rsid w:val="00267352"/>
    <w:rsid w:val="00270360"/>
    <w:rsid w:val="00272A28"/>
    <w:rsid w:val="0027519A"/>
    <w:rsid w:val="00280073"/>
    <w:rsid w:val="0028250F"/>
    <w:rsid w:val="00283C4B"/>
    <w:rsid w:val="00283D20"/>
    <w:rsid w:val="002842EB"/>
    <w:rsid w:val="00285687"/>
    <w:rsid w:val="00286283"/>
    <w:rsid w:val="002872FE"/>
    <w:rsid w:val="00292878"/>
    <w:rsid w:val="0029290D"/>
    <w:rsid w:val="002A3CBE"/>
    <w:rsid w:val="002A69AF"/>
    <w:rsid w:val="002B0092"/>
    <w:rsid w:val="002B057F"/>
    <w:rsid w:val="002B19F9"/>
    <w:rsid w:val="002B45CE"/>
    <w:rsid w:val="002B5133"/>
    <w:rsid w:val="002B5292"/>
    <w:rsid w:val="002C0B22"/>
    <w:rsid w:val="002C1353"/>
    <w:rsid w:val="002C356B"/>
    <w:rsid w:val="002C4C93"/>
    <w:rsid w:val="002C5B4C"/>
    <w:rsid w:val="002C5E50"/>
    <w:rsid w:val="002C64B2"/>
    <w:rsid w:val="002C727B"/>
    <w:rsid w:val="002C7E38"/>
    <w:rsid w:val="002D1141"/>
    <w:rsid w:val="002D1364"/>
    <w:rsid w:val="002D3664"/>
    <w:rsid w:val="002E3188"/>
    <w:rsid w:val="002E42FC"/>
    <w:rsid w:val="002E4CF8"/>
    <w:rsid w:val="002E5CB6"/>
    <w:rsid w:val="002E78E5"/>
    <w:rsid w:val="002F0316"/>
    <w:rsid w:val="002F07D9"/>
    <w:rsid w:val="002F127D"/>
    <w:rsid w:val="002F423D"/>
    <w:rsid w:val="002F48F2"/>
    <w:rsid w:val="002F6F9C"/>
    <w:rsid w:val="002F7835"/>
    <w:rsid w:val="00300B30"/>
    <w:rsid w:val="0030154E"/>
    <w:rsid w:val="003015ED"/>
    <w:rsid w:val="003022F5"/>
    <w:rsid w:val="00306EA4"/>
    <w:rsid w:val="0030779C"/>
    <w:rsid w:val="003118EB"/>
    <w:rsid w:val="00311CC7"/>
    <w:rsid w:val="00313DE5"/>
    <w:rsid w:val="00314DF0"/>
    <w:rsid w:val="00321640"/>
    <w:rsid w:val="0032258D"/>
    <w:rsid w:val="00323BA7"/>
    <w:rsid w:val="00323CD8"/>
    <w:rsid w:val="00332D11"/>
    <w:rsid w:val="00333AB1"/>
    <w:rsid w:val="00333C89"/>
    <w:rsid w:val="00335D64"/>
    <w:rsid w:val="00335FDD"/>
    <w:rsid w:val="00343A63"/>
    <w:rsid w:val="00344EFE"/>
    <w:rsid w:val="00345501"/>
    <w:rsid w:val="00345670"/>
    <w:rsid w:val="00347107"/>
    <w:rsid w:val="00350091"/>
    <w:rsid w:val="00351E33"/>
    <w:rsid w:val="00352413"/>
    <w:rsid w:val="0035327C"/>
    <w:rsid w:val="003536E0"/>
    <w:rsid w:val="00363BFD"/>
    <w:rsid w:val="003663BB"/>
    <w:rsid w:val="0036730A"/>
    <w:rsid w:val="003703C0"/>
    <w:rsid w:val="00370744"/>
    <w:rsid w:val="003718FB"/>
    <w:rsid w:val="00372FCF"/>
    <w:rsid w:val="0037698D"/>
    <w:rsid w:val="00380216"/>
    <w:rsid w:val="003804A7"/>
    <w:rsid w:val="003805B5"/>
    <w:rsid w:val="00383D1E"/>
    <w:rsid w:val="0038488D"/>
    <w:rsid w:val="00385205"/>
    <w:rsid w:val="003904C6"/>
    <w:rsid w:val="00390CFE"/>
    <w:rsid w:val="00393BBF"/>
    <w:rsid w:val="003969DE"/>
    <w:rsid w:val="00396DB5"/>
    <w:rsid w:val="00397F14"/>
    <w:rsid w:val="003A20ED"/>
    <w:rsid w:val="003A37D8"/>
    <w:rsid w:val="003A5ED6"/>
    <w:rsid w:val="003A616F"/>
    <w:rsid w:val="003B23FF"/>
    <w:rsid w:val="003B2582"/>
    <w:rsid w:val="003B2A0B"/>
    <w:rsid w:val="003B61B1"/>
    <w:rsid w:val="003B66E4"/>
    <w:rsid w:val="003B78F1"/>
    <w:rsid w:val="003C2D26"/>
    <w:rsid w:val="003C2ED3"/>
    <w:rsid w:val="003C4DBF"/>
    <w:rsid w:val="003C5A2A"/>
    <w:rsid w:val="003C7AD0"/>
    <w:rsid w:val="003D0738"/>
    <w:rsid w:val="003D1177"/>
    <w:rsid w:val="003D38BD"/>
    <w:rsid w:val="003D6FCA"/>
    <w:rsid w:val="003E04B1"/>
    <w:rsid w:val="003E137E"/>
    <w:rsid w:val="003E1494"/>
    <w:rsid w:val="003E1A68"/>
    <w:rsid w:val="003E1F39"/>
    <w:rsid w:val="003E250D"/>
    <w:rsid w:val="003E5AAC"/>
    <w:rsid w:val="003E6150"/>
    <w:rsid w:val="003E6574"/>
    <w:rsid w:val="003E71FE"/>
    <w:rsid w:val="003F0621"/>
    <w:rsid w:val="003F33EC"/>
    <w:rsid w:val="003F3FC3"/>
    <w:rsid w:val="003F4C5B"/>
    <w:rsid w:val="003F77D7"/>
    <w:rsid w:val="004017FE"/>
    <w:rsid w:val="00405658"/>
    <w:rsid w:val="00411BC9"/>
    <w:rsid w:val="00412269"/>
    <w:rsid w:val="00412D4D"/>
    <w:rsid w:val="00414790"/>
    <w:rsid w:val="004215D4"/>
    <w:rsid w:val="00421B8E"/>
    <w:rsid w:val="004238DC"/>
    <w:rsid w:val="00424E1B"/>
    <w:rsid w:val="00426B39"/>
    <w:rsid w:val="00427162"/>
    <w:rsid w:val="00431A16"/>
    <w:rsid w:val="0043219D"/>
    <w:rsid w:val="004325B6"/>
    <w:rsid w:val="00433B67"/>
    <w:rsid w:val="004348DD"/>
    <w:rsid w:val="00435807"/>
    <w:rsid w:val="0043671B"/>
    <w:rsid w:val="00437D6C"/>
    <w:rsid w:val="00442A9D"/>
    <w:rsid w:val="00444604"/>
    <w:rsid w:val="00444CC7"/>
    <w:rsid w:val="004466B8"/>
    <w:rsid w:val="00450781"/>
    <w:rsid w:val="00450799"/>
    <w:rsid w:val="00452524"/>
    <w:rsid w:val="00453D47"/>
    <w:rsid w:val="004543FE"/>
    <w:rsid w:val="0045603F"/>
    <w:rsid w:val="004576BC"/>
    <w:rsid w:val="00457E24"/>
    <w:rsid w:val="00460186"/>
    <w:rsid w:val="00463340"/>
    <w:rsid w:val="004637A5"/>
    <w:rsid w:val="004731D4"/>
    <w:rsid w:val="0047726B"/>
    <w:rsid w:val="00484571"/>
    <w:rsid w:val="00485BD5"/>
    <w:rsid w:val="00486457"/>
    <w:rsid w:val="00486B91"/>
    <w:rsid w:val="00487BF7"/>
    <w:rsid w:val="0049367C"/>
    <w:rsid w:val="00495B0D"/>
    <w:rsid w:val="004971F0"/>
    <w:rsid w:val="004A032C"/>
    <w:rsid w:val="004A0B8C"/>
    <w:rsid w:val="004A2CD0"/>
    <w:rsid w:val="004A3011"/>
    <w:rsid w:val="004A4024"/>
    <w:rsid w:val="004A51FE"/>
    <w:rsid w:val="004A52DE"/>
    <w:rsid w:val="004B1132"/>
    <w:rsid w:val="004B21E5"/>
    <w:rsid w:val="004B2374"/>
    <w:rsid w:val="004B2802"/>
    <w:rsid w:val="004B2C73"/>
    <w:rsid w:val="004B2F6A"/>
    <w:rsid w:val="004B36A5"/>
    <w:rsid w:val="004B409D"/>
    <w:rsid w:val="004B516A"/>
    <w:rsid w:val="004B7868"/>
    <w:rsid w:val="004C0977"/>
    <w:rsid w:val="004C09D9"/>
    <w:rsid w:val="004C2B4E"/>
    <w:rsid w:val="004C2BB7"/>
    <w:rsid w:val="004C2DE0"/>
    <w:rsid w:val="004C5174"/>
    <w:rsid w:val="004C5C59"/>
    <w:rsid w:val="004D15BA"/>
    <w:rsid w:val="004D3297"/>
    <w:rsid w:val="004D515F"/>
    <w:rsid w:val="004D7BB0"/>
    <w:rsid w:val="004E408B"/>
    <w:rsid w:val="004E720E"/>
    <w:rsid w:val="004E7961"/>
    <w:rsid w:val="004F0A88"/>
    <w:rsid w:val="004F1444"/>
    <w:rsid w:val="004F1DC1"/>
    <w:rsid w:val="004F4B4D"/>
    <w:rsid w:val="005019AF"/>
    <w:rsid w:val="0050473C"/>
    <w:rsid w:val="00506A14"/>
    <w:rsid w:val="00507501"/>
    <w:rsid w:val="005079D1"/>
    <w:rsid w:val="005122EE"/>
    <w:rsid w:val="00512B7F"/>
    <w:rsid w:val="005162BE"/>
    <w:rsid w:val="00521604"/>
    <w:rsid w:val="00531BBB"/>
    <w:rsid w:val="00536576"/>
    <w:rsid w:val="00541871"/>
    <w:rsid w:val="0054232F"/>
    <w:rsid w:val="00545474"/>
    <w:rsid w:val="005478B3"/>
    <w:rsid w:val="00547FF2"/>
    <w:rsid w:val="00553415"/>
    <w:rsid w:val="0055531E"/>
    <w:rsid w:val="0055686D"/>
    <w:rsid w:val="00560172"/>
    <w:rsid w:val="00560DD5"/>
    <w:rsid w:val="005615B2"/>
    <w:rsid w:val="005620FB"/>
    <w:rsid w:val="005639BF"/>
    <w:rsid w:val="00565AC3"/>
    <w:rsid w:val="00566051"/>
    <w:rsid w:val="00570A64"/>
    <w:rsid w:val="0057462C"/>
    <w:rsid w:val="0057702B"/>
    <w:rsid w:val="00580FC4"/>
    <w:rsid w:val="0058215A"/>
    <w:rsid w:val="0058302C"/>
    <w:rsid w:val="00583B96"/>
    <w:rsid w:val="0058569E"/>
    <w:rsid w:val="0058640B"/>
    <w:rsid w:val="005867F9"/>
    <w:rsid w:val="00586D43"/>
    <w:rsid w:val="0058745F"/>
    <w:rsid w:val="005916EF"/>
    <w:rsid w:val="00591EB9"/>
    <w:rsid w:val="00592714"/>
    <w:rsid w:val="005938CA"/>
    <w:rsid w:val="00596217"/>
    <w:rsid w:val="005974C2"/>
    <w:rsid w:val="00597B17"/>
    <w:rsid w:val="005A4D45"/>
    <w:rsid w:val="005A710F"/>
    <w:rsid w:val="005A7381"/>
    <w:rsid w:val="005B0A4F"/>
    <w:rsid w:val="005B121C"/>
    <w:rsid w:val="005B18F3"/>
    <w:rsid w:val="005B32D6"/>
    <w:rsid w:val="005B3686"/>
    <w:rsid w:val="005B3ED1"/>
    <w:rsid w:val="005B7E40"/>
    <w:rsid w:val="005C2E16"/>
    <w:rsid w:val="005C5D58"/>
    <w:rsid w:val="005D61C7"/>
    <w:rsid w:val="005E355D"/>
    <w:rsid w:val="005E3DC9"/>
    <w:rsid w:val="005E55E3"/>
    <w:rsid w:val="005E6CC1"/>
    <w:rsid w:val="005E71A2"/>
    <w:rsid w:val="005E7B9F"/>
    <w:rsid w:val="005E7BB8"/>
    <w:rsid w:val="005F098F"/>
    <w:rsid w:val="005F1D53"/>
    <w:rsid w:val="005F4989"/>
    <w:rsid w:val="005F5688"/>
    <w:rsid w:val="00602A6B"/>
    <w:rsid w:val="006036C6"/>
    <w:rsid w:val="006039BA"/>
    <w:rsid w:val="00604DEA"/>
    <w:rsid w:val="00605C61"/>
    <w:rsid w:val="00605F17"/>
    <w:rsid w:val="00611FAF"/>
    <w:rsid w:val="006168BE"/>
    <w:rsid w:val="0062020F"/>
    <w:rsid w:val="006227C0"/>
    <w:rsid w:val="006231D4"/>
    <w:rsid w:val="00623757"/>
    <w:rsid w:val="006254AA"/>
    <w:rsid w:val="0063021A"/>
    <w:rsid w:val="00631539"/>
    <w:rsid w:val="0063161A"/>
    <w:rsid w:val="00633CE5"/>
    <w:rsid w:val="00635ECD"/>
    <w:rsid w:val="0063715B"/>
    <w:rsid w:val="0064004A"/>
    <w:rsid w:val="006405CB"/>
    <w:rsid w:val="00643BE3"/>
    <w:rsid w:val="00643C8B"/>
    <w:rsid w:val="006528F8"/>
    <w:rsid w:val="0065388F"/>
    <w:rsid w:val="00653C87"/>
    <w:rsid w:val="00655100"/>
    <w:rsid w:val="00657670"/>
    <w:rsid w:val="006579E3"/>
    <w:rsid w:val="006626D2"/>
    <w:rsid w:val="00663E7B"/>
    <w:rsid w:val="00664BD6"/>
    <w:rsid w:val="00667098"/>
    <w:rsid w:val="006708B4"/>
    <w:rsid w:val="00671A4C"/>
    <w:rsid w:val="00672DDD"/>
    <w:rsid w:val="006730F4"/>
    <w:rsid w:val="006740DE"/>
    <w:rsid w:val="0067503B"/>
    <w:rsid w:val="0068097E"/>
    <w:rsid w:val="00681F34"/>
    <w:rsid w:val="006848F5"/>
    <w:rsid w:val="00684D6F"/>
    <w:rsid w:val="00686643"/>
    <w:rsid w:val="00687DB0"/>
    <w:rsid w:val="00691858"/>
    <w:rsid w:val="00693F24"/>
    <w:rsid w:val="00694D0F"/>
    <w:rsid w:val="006A12A2"/>
    <w:rsid w:val="006A2DF2"/>
    <w:rsid w:val="006A6EFF"/>
    <w:rsid w:val="006B2B19"/>
    <w:rsid w:val="006B59D3"/>
    <w:rsid w:val="006C28AC"/>
    <w:rsid w:val="006C7853"/>
    <w:rsid w:val="006D3994"/>
    <w:rsid w:val="006D403C"/>
    <w:rsid w:val="006D5946"/>
    <w:rsid w:val="006D698D"/>
    <w:rsid w:val="006E430E"/>
    <w:rsid w:val="006E5C96"/>
    <w:rsid w:val="006E6383"/>
    <w:rsid w:val="006E771D"/>
    <w:rsid w:val="006E7B41"/>
    <w:rsid w:val="006E7D95"/>
    <w:rsid w:val="006F2AD5"/>
    <w:rsid w:val="006F3E74"/>
    <w:rsid w:val="006F6DF5"/>
    <w:rsid w:val="00700D1F"/>
    <w:rsid w:val="00701E15"/>
    <w:rsid w:val="00704BB7"/>
    <w:rsid w:val="00713AD8"/>
    <w:rsid w:val="007175E0"/>
    <w:rsid w:val="00722397"/>
    <w:rsid w:val="0072788E"/>
    <w:rsid w:val="00732AE9"/>
    <w:rsid w:val="007335E6"/>
    <w:rsid w:val="007336B3"/>
    <w:rsid w:val="00734AB8"/>
    <w:rsid w:val="0074127A"/>
    <w:rsid w:val="00744157"/>
    <w:rsid w:val="007450FE"/>
    <w:rsid w:val="00745D8A"/>
    <w:rsid w:val="00746207"/>
    <w:rsid w:val="00747622"/>
    <w:rsid w:val="00750B29"/>
    <w:rsid w:val="007542B0"/>
    <w:rsid w:val="00754BD9"/>
    <w:rsid w:val="00755689"/>
    <w:rsid w:val="007668DB"/>
    <w:rsid w:val="0077015A"/>
    <w:rsid w:val="00781631"/>
    <w:rsid w:val="0078434C"/>
    <w:rsid w:val="00785726"/>
    <w:rsid w:val="00785E3C"/>
    <w:rsid w:val="00785FAA"/>
    <w:rsid w:val="00786965"/>
    <w:rsid w:val="0078712A"/>
    <w:rsid w:val="007910EB"/>
    <w:rsid w:val="00791B20"/>
    <w:rsid w:val="00792F01"/>
    <w:rsid w:val="007A1523"/>
    <w:rsid w:val="007A1C55"/>
    <w:rsid w:val="007A270C"/>
    <w:rsid w:val="007A420C"/>
    <w:rsid w:val="007A4250"/>
    <w:rsid w:val="007A79CA"/>
    <w:rsid w:val="007B0BA1"/>
    <w:rsid w:val="007B3751"/>
    <w:rsid w:val="007B4CB0"/>
    <w:rsid w:val="007B6FD4"/>
    <w:rsid w:val="007C08DC"/>
    <w:rsid w:val="007C1830"/>
    <w:rsid w:val="007C1E2C"/>
    <w:rsid w:val="007D073C"/>
    <w:rsid w:val="007D3ACF"/>
    <w:rsid w:val="007D7726"/>
    <w:rsid w:val="007E0226"/>
    <w:rsid w:val="007E2E81"/>
    <w:rsid w:val="007E4D65"/>
    <w:rsid w:val="007E6118"/>
    <w:rsid w:val="007F00C5"/>
    <w:rsid w:val="007F1560"/>
    <w:rsid w:val="007F27C4"/>
    <w:rsid w:val="007F4BED"/>
    <w:rsid w:val="00805BCB"/>
    <w:rsid w:val="00813214"/>
    <w:rsid w:val="00814C3B"/>
    <w:rsid w:val="00814C63"/>
    <w:rsid w:val="00816890"/>
    <w:rsid w:val="0081775D"/>
    <w:rsid w:val="00823F2A"/>
    <w:rsid w:val="00825126"/>
    <w:rsid w:val="0082544D"/>
    <w:rsid w:val="00830EEA"/>
    <w:rsid w:val="00831F38"/>
    <w:rsid w:val="00833A23"/>
    <w:rsid w:val="00833B3B"/>
    <w:rsid w:val="00835939"/>
    <w:rsid w:val="008427DE"/>
    <w:rsid w:val="00843371"/>
    <w:rsid w:val="008436CB"/>
    <w:rsid w:val="00851486"/>
    <w:rsid w:val="00852446"/>
    <w:rsid w:val="00853CD3"/>
    <w:rsid w:val="00861D6C"/>
    <w:rsid w:val="00862835"/>
    <w:rsid w:val="00863B30"/>
    <w:rsid w:val="008673D9"/>
    <w:rsid w:val="00870039"/>
    <w:rsid w:val="00871467"/>
    <w:rsid w:val="00872C50"/>
    <w:rsid w:val="00881C32"/>
    <w:rsid w:val="00882878"/>
    <w:rsid w:val="00885BA8"/>
    <w:rsid w:val="00886500"/>
    <w:rsid w:val="00891A0E"/>
    <w:rsid w:val="00894CE8"/>
    <w:rsid w:val="008978F1"/>
    <w:rsid w:val="008A1378"/>
    <w:rsid w:val="008A19BF"/>
    <w:rsid w:val="008B1ADE"/>
    <w:rsid w:val="008B3950"/>
    <w:rsid w:val="008B39BF"/>
    <w:rsid w:val="008B4AB2"/>
    <w:rsid w:val="008B4B4C"/>
    <w:rsid w:val="008B7C00"/>
    <w:rsid w:val="008C01A7"/>
    <w:rsid w:val="008C1F29"/>
    <w:rsid w:val="008C3DEB"/>
    <w:rsid w:val="008C3E1C"/>
    <w:rsid w:val="008C47BE"/>
    <w:rsid w:val="008C724B"/>
    <w:rsid w:val="008C74BA"/>
    <w:rsid w:val="008D20D7"/>
    <w:rsid w:val="008D307B"/>
    <w:rsid w:val="008D37EF"/>
    <w:rsid w:val="008D707B"/>
    <w:rsid w:val="008D7717"/>
    <w:rsid w:val="008E18BC"/>
    <w:rsid w:val="008E1FE3"/>
    <w:rsid w:val="008E251F"/>
    <w:rsid w:val="008E36D8"/>
    <w:rsid w:val="008E36E4"/>
    <w:rsid w:val="008E6635"/>
    <w:rsid w:val="008E691E"/>
    <w:rsid w:val="008F59CD"/>
    <w:rsid w:val="008F62D6"/>
    <w:rsid w:val="008F6B45"/>
    <w:rsid w:val="00900674"/>
    <w:rsid w:val="00904D7E"/>
    <w:rsid w:val="00906A72"/>
    <w:rsid w:val="00912B18"/>
    <w:rsid w:val="009135FA"/>
    <w:rsid w:val="00913959"/>
    <w:rsid w:val="00913D40"/>
    <w:rsid w:val="00913D87"/>
    <w:rsid w:val="009157A0"/>
    <w:rsid w:val="00915BB5"/>
    <w:rsid w:val="00917E02"/>
    <w:rsid w:val="00921C3E"/>
    <w:rsid w:val="0093077A"/>
    <w:rsid w:val="009322B0"/>
    <w:rsid w:val="00932604"/>
    <w:rsid w:val="009329F6"/>
    <w:rsid w:val="00933CB6"/>
    <w:rsid w:val="00934941"/>
    <w:rsid w:val="009364CB"/>
    <w:rsid w:val="00936B30"/>
    <w:rsid w:val="009414C3"/>
    <w:rsid w:val="009416C1"/>
    <w:rsid w:val="00941B4B"/>
    <w:rsid w:val="00941B74"/>
    <w:rsid w:val="009434E8"/>
    <w:rsid w:val="00946749"/>
    <w:rsid w:val="0094696F"/>
    <w:rsid w:val="00947740"/>
    <w:rsid w:val="00947F3D"/>
    <w:rsid w:val="009515E4"/>
    <w:rsid w:val="009556D3"/>
    <w:rsid w:val="00956CAF"/>
    <w:rsid w:val="0096012E"/>
    <w:rsid w:val="0096170E"/>
    <w:rsid w:val="00962F33"/>
    <w:rsid w:val="00964143"/>
    <w:rsid w:val="00965A5D"/>
    <w:rsid w:val="00967FEC"/>
    <w:rsid w:val="00971C5C"/>
    <w:rsid w:val="009733D6"/>
    <w:rsid w:val="0097362E"/>
    <w:rsid w:val="00973EAD"/>
    <w:rsid w:val="009755FF"/>
    <w:rsid w:val="00976A31"/>
    <w:rsid w:val="009808AC"/>
    <w:rsid w:val="00982503"/>
    <w:rsid w:val="0098600F"/>
    <w:rsid w:val="00987BEB"/>
    <w:rsid w:val="00987C27"/>
    <w:rsid w:val="0099363A"/>
    <w:rsid w:val="0099447D"/>
    <w:rsid w:val="0099546D"/>
    <w:rsid w:val="00995F6F"/>
    <w:rsid w:val="009A5C6F"/>
    <w:rsid w:val="009A719D"/>
    <w:rsid w:val="009A7897"/>
    <w:rsid w:val="009A7991"/>
    <w:rsid w:val="009B58B2"/>
    <w:rsid w:val="009C14FC"/>
    <w:rsid w:val="009C3903"/>
    <w:rsid w:val="009C5C10"/>
    <w:rsid w:val="009C6848"/>
    <w:rsid w:val="009D00FA"/>
    <w:rsid w:val="009D0520"/>
    <w:rsid w:val="009D6F86"/>
    <w:rsid w:val="009E1FB4"/>
    <w:rsid w:val="009E3CEC"/>
    <w:rsid w:val="009E4F1F"/>
    <w:rsid w:val="009F2FFA"/>
    <w:rsid w:val="009F5A31"/>
    <w:rsid w:val="009F7D4A"/>
    <w:rsid w:val="00A01E79"/>
    <w:rsid w:val="00A023C2"/>
    <w:rsid w:val="00A02F7B"/>
    <w:rsid w:val="00A0326B"/>
    <w:rsid w:val="00A03CA3"/>
    <w:rsid w:val="00A03DB7"/>
    <w:rsid w:val="00A1069D"/>
    <w:rsid w:val="00A14FEE"/>
    <w:rsid w:val="00A15342"/>
    <w:rsid w:val="00A1698F"/>
    <w:rsid w:val="00A17747"/>
    <w:rsid w:val="00A2458A"/>
    <w:rsid w:val="00A30F72"/>
    <w:rsid w:val="00A349DB"/>
    <w:rsid w:val="00A3562D"/>
    <w:rsid w:val="00A40433"/>
    <w:rsid w:val="00A42601"/>
    <w:rsid w:val="00A44DC8"/>
    <w:rsid w:val="00A50461"/>
    <w:rsid w:val="00A5173C"/>
    <w:rsid w:val="00A55A74"/>
    <w:rsid w:val="00A5615B"/>
    <w:rsid w:val="00A57ADC"/>
    <w:rsid w:val="00A601F0"/>
    <w:rsid w:val="00A613DB"/>
    <w:rsid w:val="00A62E2B"/>
    <w:rsid w:val="00A653ED"/>
    <w:rsid w:val="00A65687"/>
    <w:rsid w:val="00A65696"/>
    <w:rsid w:val="00A70A76"/>
    <w:rsid w:val="00A71E65"/>
    <w:rsid w:val="00A72642"/>
    <w:rsid w:val="00A74D16"/>
    <w:rsid w:val="00A77372"/>
    <w:rsid w:val="00A77F87"/>
    <w:rsid w:val="00A81107"/>
    <w:rsid w:val="00A834E0"/>
    <w:rsid w:val="00A93204"/>
    <w:rsid w:val="00A9424C"/>
    <w:rsid w:val="00A94270"/>
    <w:rsid w:val="00A951D4"/>
    <w:rsid w:val="00A9520F"/>
    <w:rsid w:val="00A952C5"/>
    <w:rsid w:val="00AA0221"/>
    <w:rsid w:val="00AA0295"/>
    <w:rsid w:val="00AA702B"/>
    <w:rsid w:val="00AB1475"/>
    <w:rsid w:val="00AB1E33"/>
    <w:rsid w:val="00AB20EE"/>
    <w:rsid w:val="00AB570C"/>
    <w:rsid w:val="00AB63EB"/>
    <w:rsid w:val="00AB6A83"/>
    <w:rsid w:val="00AB7D39"/>
    <w:rsid w:val="00AB7E8E"/>
    <w:rsid w:val="00AC7499"/>
    <w:rsid w:val="00AD04F9"/>
    <w:rsid w:val="00AD2B59"/>
    <w:rsid w:val="00AD7CF9"/>
    <w:rsid w:val="00AE2DEA"/>
    <w:rsid w:val="00AE2E61"/>
    <w:rsid w:val="00AE5B38"/>
    <w:rsid w:val="00AE5CBF"/>
    <w:rsid w:val="00AE7FAE"/>
    <w:rsid w:val="00AF2504"/>
    <w:rsid w:val="00AF3E06"/>
    <w:rsid w:val="00AF40E9"/>
    <w:rsid w:val="00AF46AE"/>
    <w:rsid w:val="00AF592A"/>
    <w:rsid w:val="00AF62E0"/>
    <w:rsid w:val="00AF6BC6"/>
    <w:rsid w:val="00B04FCC"/>
    <w:rsid w:val="00B054E8"/>
    <w:rsid w:val="00B0726F"/>
    <w:rsid w:val="00B0756A"/>
    <w:rsid w:val="00B140FA"/>
    <w:rsid w:val="00B1656E"/>
    <w:rsid w:val="00B24C0E"/>
    <w:rsid w:val="00B301F3"/>
    <w:rsid w:val="00B31881"/>
    <w:rsid w:val="00B3291F"/>
    <w:rsid w:val="00B34E24"/>
    <w:rsid w:val="00B40DB8"/>
    <w:rsid w:val="00B416F1"/>
    <w:rsid w:val="00B41D3B"/>
    <w:rsid w:val="00B43D82"/>
    <w:rsid w:val="00B47C8C"/>
    <w:rsid w:val="00B52E08"/>
    <w:rsid w:val="00B52FBE"/>
    <w:rsid w:val="00B56B51"/>
    <w:rsid w:val="00B56BA9"/>
    <w:rsid w:val="00B60925"/>
    <w:rsid w:val="00B618C4"/>
    <w:rsid w:val="00B61FDC"/>
    <w:rsid w:val="00B64C57"/>
    <w:rsid w:val="00B64E8A"/>
    <w:rsid w:val="00B6628C"/>
    <w:rsid w:val="00B70989"/>
    <w:rsid w:val="00B7365D"/>
    <w:rsid w:val="00B77EA7"/>
    <w:rsid w:val="00B842DB"/>
    <w:rsid w:val="00B843E7"/>
    <w:rsid w:val="00B85AFF"/>
    <w:rsid w:val="00B90CE4"/>
    <w:rsid w:val="00B93698"/>
    <w:rsid w:val="00B954F3"/>
    <w:rsid w:val="00B95C90"/>
    <w:rsid w:val="00BA1152"/>
    <w:rsid w:val="00BA3E2E"/>
    <w:rsid w:val="00BA488D"/>
    <w:rsid w:val="00BA52F4"/>
    <w:rsid w:val="00BB4196"/>
    <w:rsid w:val="00BB47B1"/>
    <w:rsid w:val="00BB4D5C"/>
    <w:rsid w:val="00BB4E04"/>
    <w:rsid w:val="00BC34F9"/>
    <w:rsid w:val="00BC3EA5"/>
    <w:rsid w:val="00BC5726"/>
    <w:rsid w:val="00BC6CA5"/>
    <w:rsid w:val="00BD060E"/>
    <w:rsid w:val="00BD26F1"/>
    <w:rsid w:val="00BD75AD"/>
    <w:rsid w:val="00BD7958"/>
    <w:rsid w:val="00BD7E8D"/>
    <w:rsid w:val="00BE0FC5"/>
    <w:rsid w:val="00BE18C3"/>
    <w:rsid w:val="00BE28ED"/>
    <w:rsid w:val="00BE7697"/>
    <w:rsid w:val="00BF17D4"/>
    <w:rsid w:val="00BF3A94"/>
    <w:rsid w:val="00BF5239"/>
    <w:rsid w:val="00BF66F6"/>
    <w:rsid w:val="00C03A68"/>
    <w:rsid w:val="00C077A2"/>
    <w:rsid w:val="00C07D38"/>
    <w:rsid w:val="00C101AC"/>
    <w:rsid w:val="00C12E73"/>
    <w:rsid w:val="00C152D2"/>
    <w:rsid w:val="00C15FB1"/>
    <w:rsid w:val="00C16947"/>
    <w:rsid w:val="00C24DF0"/>
    <w:rsid w:val="00C32BE2"/>
    <w:rsid w:val="00C4025F"/>
    <w:rsid w:val="00C40DA4"/>
    <w:rsid w:val="00C41BE8"/>
    <w:rsid w:val="00C440B6"/>
    <w:rsid w:val="00C4503B"/>
    <w:rsid w:val="00C45DED"/>
    <w:rsid w:val="00C4680A"/>
    <w:rsid w:val="00C50568"/>
    <w:rsid w:val="00C52785"/>
    <w:rsid w:val="00C5305C"/>
    <w:rsid w:val="00C62C6F"/>
    <w:rsid w:val="00C63390"/>
    <w:rsid w:val="00C647D7"/>
    <w:rsid w:val="00C659B2"/>
    <w:rsid w:val="00C662F6"/>
    <w:rsid w:val="00C7139A"/>
    <w:rsid w:val="00C7408B"/>
    <w:rsid w:val="00C7670F"/>
    <w:rsid w:val="00C77879"/>
    <w:rsid w:val="00C81BA0"/>
    <w:rsid w:val="00C81E72"/>
    <w:rsid w:val="00C83BFA"/>
    <w:rsid w:val="00C84703"/>
    <w:rsid w:val="00C84B78"/>
    <w:rsid w:val="00C85905"/>
    <w:rsid w:val="00C85EB6"/>
    <w:rsid w:val="00C90222"/>
    <w:rsid w:val="00C928F2"/>
    <w:rsid w:val="00C92A0F"/>
    <w:rsid w:val="00C96B4A"/>
    <w:rsid w:val="00C96E80"/>
    <w:rsid w:val="00CA0579"/>
    <w:rsid w:val="00CA09D9"/>
    <w:rsid w:val="00CA178D"/>
    <w:rsid w:val="00CA56D1"/>
    <w:rsid w:val="00CA63FD"/>
    <w:rsid w:val="00CA73D9"/>
    <w:rsid w:val="00CB5019"/>
    <w:rsid w:val="00CB53A5"/>
    <w:rsid w:val="00CC00A6"/>
    <w:rsid w:val="00CC4023"/>
    <w:rsid w:val="00CC5C97"/>
    <w:rsid w:val="00CC60EE"/>
    <w:rsid w:val="00CC6167"/>
    <w:rsid w:val="00CC7F12"/>
    <w:rsid w:val="00CD2C13"/>
    <w:rsid w:val="00CD610E"/>
    <w:rsid w:val="00CD63CD"/>
    <w:rsid w:val="00CD6955"/>
    <w:rsid w:val="00CD74BB"/>
    <w:rsid w:val="00CE1481"/>
    <w:rsid w:val="00CE2DD6"/>
    <w:rsid w:val="00CE3170"/>
    <w:rsid w:val="00CE79AF"/>
    <w:rsid w:val="00CF0289"/>
    <w:rsid w:val="00CF0648"/>
    <w:rsid w:val="00CF0A0F"/>
    <w:rsid w:val="00CF1E8A"/>
    <w:rsid w:val="00CF4271"/>
    <w:rsid w:val="00CF7423"/>
    <w:rsid w:val="00D04BD9"/>
    <w:rsid w:val="00D04D42"/>
    <w:rsid w:val="00D11EBD"/>
    <w:rsid w:val="00D255AD"/>
    <w:rsid w:val="00D2661E"/>
    <w:rsid w:val="00D271A4"/>
    <w:rsid w:val="00D31B25"/>
    <w:rsid w:val="00D36B73"/>
    <w:rsid w:val="00D4008E"/>
    <w:rsid w:val="00D422BD"/>
    <w:rsid w:val="00D47FE9"/>
    <w:rsid w:val="00D51395"/>
    <w:rsid w:val="00D530B3"/>
    <w:rsid w:val="00D541A1"/>
    <w:rsid w:val="00D54B59"/>
    <w:rsid w:val="00D54D04"/>
    <w:rsid w:val="00D5570A"/>
    <w:rsid w:val="00D55BA7"/>
    <w:rsid w:val="00D55EFC"/>
    <w:rsid w:val="00D57CDE"/>
    <w:rsid w:val="00D60559"/>
    <w:rsid w:val="00D706ED"/>
    <w:rsid w:val="00D72050"/>
    <w:rsid w:val="00D73146"/>
    <w:rsid w:val="00D87199"/>
    <w:rsid w:val="00D879ED"/>
    <w:rsid w:val="00D924C8"/>
    <w:rsid w:val="00D931F1"/>
    <w:rsid w:val="00D941E6"/>
    <w:rsid w:val="00D943CF"/>
    <w:rsid w:val="00D94A8B"/>
    <w:rsid w:val="00D94FE1"/>
    <w:rsid w:val="00DA0300"/>
    <w:rsid w:val="00DA7DAF"/>
    <w:rsid w:val="00DB0175"/>
    <w:rsid w:val="00DB36C5"/>
    <w:rsid w:val="00DB5608"/>
    <w:rsid w:val="00DC3AA0"/>
    <w:rsid w:val="00DC4AAA"/>
    <w:rsid w:val="00DC614C"/>
    <w:rsid w:val="00DC6FDB"/>
    <w:rsid w:val="00DD04B7"/>
    <w:rsid w:val="00DD1B03"/>
    <w:rsid w:val="00DD2819"/>
    <w:rsid w:val="00DD4694"/>
    <w:rsid w:val="00DD72E8"/>
    <w:rsid w:val="00DE1B67"/>
    <w:rsid w:val="00DE3888"/>
    <w:rsid w:val="00DE501D"/>
    <w:rsid w:val="00DE50E3"/>
    <w:rsid w:val="00DE5A71"/>
    <w:rsid w:val="00DF10E4"/>
    <w:rsid w:val="00DF3D6D"/>
    <w:rsid w:val="00E0308E"/>
    <w:rsid w:val="00E03827"/>
    <w:rsid w:val="00E050DE"/>
    <w:rsid w:val="00E05CB2"/>
    <w:rsid w:val="00E06AF3"/>
    <w:rsid w:val="00E11E42"/>
    <w:rsid w:val="00E173CB"/>
    <w:rsid w:val="00E255AD"/>
    <w:rsid w:val="00E30ECC"/>
    <w:rsid w:val="00E3790C"/>
    <w:rsid w:val="00E379E2"/>
    <w:rsid w:val="00E40A37"/>
    <w:rsid w:val="00E44E8E"/>
    <w:rsid w:val="00E471BC"/>
    <w:rsid w:val="00E528FD"/>
    <w:rsid w:val="00E61F6A"/>
    <w:rsid w:val="00E6579F"/>
    <w:rsid w:val="00E66491"/>
    <w:rsid w:val="00E66782"/>
    <w:rsid w:val="00E72BF4"/>
    <w:rsid w:val="00E76455"/>
    <w:rsid w:val="00E77C02"/>
    <w:rsid w:val="00E77CFF"/>
    <w:rsid w:val="00E77E5B"/>
    <w:rsid w:val="00E8219F"/>
    <w:rsid w:val="00E904B8"/>
    <w:rsid w:val="00E906B2"/>
    <w:rsid w:val="00E93AFA"/>
    <w:rsid w:val="00E9555D"/>
    <w:rsid w:val="00E95905"/>
    <w:rsid w:val="00E95A2E"/>
    <w:rsid w:val="00E97CAF"/>
    <w:rsid w:val="00EA2546"/>
    <w:rsid w:val="00EA2B60"/>
    <w:rsid w:val="00EA480C"/>
    <w:rsid w:val="00EA57F1"/>
    <w:rsid w:val="00EA5B7D"/>
    <w:rsid w:val="00EA5FCD"/>
    <w:rsid w:val="00EA6CD4"/>
    <w:rsid w:val="00EA7216"/>
    <w:rsid w:val="00EA766F"/>
    <w:rsid w:val="00EA78B7"/>
    <w:rsid w:val="00EB0064"/>
    <w:rsid w:val="00EB2CB8"/>
    <w:rsid w:val="00EB2D5C"/>
    <w:rsid w:val="00EB2FC1"/>
    <w:rsid w:val="00EB303A"/>
    <w:rsid w:val="00EB3270"/>
    <w:rsid w:val="00EB63C8"/>
    <w:rsid w:val="00EB76E6"/>
    <w:rsid w:val="00EB7F1A"/>
    <w:rsid w:val="00EC122D"/>
    <w:rsid w:val="00EC14DF"/>
    <w:rsid w:val="00EC2272"/>
    <w:rsid w:val="00EC5752"/>
    <w:rsid w:val="00EC5909"/>
    <w:rsid w:val="00EC6042"/>
    <w:rsid w:val="00EC7915"/>
    <w:rsid w:val="00ED1480"/>
    <w:rsid w:val="00ED16CF"/>
    <w:rsid w:val="00ED3102"/>
    <w:rsid w:val="00ED3E3F"/>
    <w:rsid w:val="00ED51CD"/>
    <w:rsid w:val="00ED5488"/>
    <w:rsid w:val="00ED55E6"/>
    <w:rsid w:val="00ED5660"/>
    <w:rsid w:val="00ED5992"/>
    <w:rsid w:val="00ED5F4F"/>
    <w:rsid w:val="00EE1654"/>
    <w:rsid w:val="00EE29F7"/>
    <w:rsid w:val="00EE49F2"/>
    <w:rsid w:val="00EE609D"/>
    <w:rsid w:val="00EE6ADD"/>
    <w:rsid w:val="00EF0B9E"/>
    <w:rsid w:val="00EF2480"/>
    <w:rsid w:val="00EF4150"/>
    <w:rsid w:val="00EF4A10"/>
    <w:rsid w:val="00EF4ADF"/>
    <w:rsid w:val="00EF4F55"/>
    <w:rsid w:val="00EF731E"/>
    <w:rsid w:val="00EF7800"/>
    <w:rsid w:val="00F07BF9"/>
    <w:rsid w:val="00F13141"/>
    <w:rsid w:val="00F15073"/>
    <w:rsid w:val="00F203C4"/>
    <w:rsid w:val="00F22602"/>
    <w:rsid w:val="00F25E94"/>
    <w:rsid w:val="00F31026"/>
    <w:rsid w:val="00F335E1"/>
    <w:rsid w:val="00F33861"/>
    <w:rsid w:val="00F406A2"/>
    <w:rsid w:val="00F40A07"/>
    <w:rsid w:val="00F41218"/>
    <w:rsid w:val="00F4189D"/>
    <w:rsid w:val="00F431AA"/>
    <w:rsid w:val="00F4674E"/>
    <w:rsid w:val="00F50875"/>
    <w:rsid w:val="00F51CE5"/>
    <w:rsid w:val="00F51DE7"/>
    <w:rsid w:val="00F520FA"/>
    <w:rsid w:val="00F5210E"/>
    <w:rsid w:val="00F52705"/>
    <w:rsid w:val="00F528BB"/>
    <w:rsid w:val="00F52A9A"/>
    <w:rsid w:val="00F539DF"/>
    <w:rsid w:val="00F54073"/>
    <w:rsid w:val="00F6017F"/>
    <w:rsid w:val="00F60643"/>
    <w:rsid w:val="00F61C13"/>
    <w:rsid w:val="00F62CDD"/>
    <w:rsid w:val="00F67100"/>
    <w:rsid w:val="00F67F06"/>
    <w:rsid w:val="00F71E45"/>
    <w:rsid w:val="00F73DD3"/>
    <w:rsid w:val="00F75D00"/>
    <w:rsid w:val="00F76341"/>
    <w:rsid w:val="00F800C7"/>
    <w:rsid w:val="00F802ED"/>
    <w:rsid w:val="00F85F99"/>
    <w:rsid w:val="00F90896"/>
    <w:rsid w:val="00F93A3A"/>
    <w:rsid w:val="00F948B6"/>
    <w:rsid w:val="00F97445"/>
    <w:rsid w:val="00FA07A1"/>
    <w:rsid w:val="00FA0B58"/>
    <w:rsid w:val="00FA1212"/>
    <w:rsid w:val="00FA3505"/>
    <w:rsid w:val="00FA47C1"/>
    <w:rsid w:val="00FA66EF"/>
    <w:rsid w:val="00FA6DC8"/>
    <w:rsid w:val="00FB0B68"/>
    <w:rsid w:val="00FB1119"/>
    <w:rsid w:val="00FB3397"/>
    <w:rsid w:val="00FB3E1A"/>
    <w:rsid w:val="00FB3EB1"/>
    <w:rsid w:val="00FB450B"/>
    <w:rsid w:val="00FB4BB4"/>
    <w:rsid w:val="00FB5F61"/>
    <w:rsid w:val="00FB769C"/>
    <w:rsid w:val="00FC283A"/>
    <w:rsid w:val="00FC42F2"/>
    <w:rsid w:val="00FC67E3"/>
    <w:rsid w:val="00FD4A3E"/>
    <w:rsid w:val="00FD7689"/>
    <w:rsid w:val="00FE2B85"/>
    <w:rsid w:val="00FE3E01"/>
    <w:rsid w:val="00FE515C"/>
    <w:rsid w:val="00FE755E"/>
    <w:rsid w:val="00FE788C"/>
    <w:rsid w:val="00FE7891"/>
    <w:rsid w:val="00FF3874"/>
    <w:rsid w:val="00FF5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5C8FC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ngs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82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2FFA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136"/>
    <w:rPr>
      <w:sz w:val="0"/>
      <w:szCs w:val="0"/>
      <w:lang w:val="en-US" w:eastAsia="en-US"/>
    </w:rPr>
  </w:style>
  <w:style w:type="paragraph" w:styleId="NoSpacing">
    <w:name w:val="No Spacing"/>
    <w:uiPriority w:val="99"/>
    <w:qFormat/>
    <w:rsid w:val="00C81E72"/>
    <w:rPr>
      <w:rFonts w:ascii="Calibri" w:hAnsi="Calibri"/>
      <w:lang w:val="en-US" w:eastAsia="en-US"/>
    </w:rPr>
  </w:style>
  <w:style w:type="table" w:styleId="TableGrid">
    <w:name w:val="Table Grid"/>
    <w:basedOn w:val="TableNormal"/>
    <w:uiPriority w:val="99"/>
    <w:rsid w:val="006A2DF2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rsid w:val="00170C3B"/>
    <w:pPr>
      <w:spacing w:before="100" w:beforeAutospacing="1" w:after="100" w:afterAutospacing="1"/>
    </w:pPr>
    <w:rPr>
      <w:rFonts w:ascii="Times" w:hAnsi="Times"/>
      <w:szCs w:val="20"/>
    </w:rPr>
  </w:style>
  <w:style w:type="paragraph" w:styleId="Header">
    <w:name w:val="header"/>
    <w:basedOn w:val="Normal"/>
    <w:link w:val="HeaderChar"/>
    <w:uiPriority w:val="99"/>
    <w:rsid w:val="003E1F39"/>
    <w:pPr>
      <w:tabs>
        <w:tab w:val="center" w:pos="4320"/>
        <w:tab w:val="right" w:pos="8640"/>
      </w:tabs>
    </w:pPr>
    <w:rPr>
      <w:rFonts w:ascii="Arial" w:hAnsi="Arial"/>
      <w:sz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3E1F39"/>
    <w:rPr>
      <w:rFonts w:ascii="Arial" w:hAnsi="Arial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3E1F39"/>
    <w:pPr>
      <w:tabs>
        <w:tab w:val="center" w:pos="4320"/>
        <w:tab w:val="right" w:pos="8640"/>
      </w:tabs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3E1F39"/>
    <w:rPr>
      <w:rFonts w:ascii="Arial" w:hAnsi="Arial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rsid w:val="003E1F39"/>
    <w:rPr>
      <w:rFonts w:cs="Times New Roman"/>
    </w:rPr>
  </w:style>
  <w:style w:type="paragraph" w:customStyle="1" w:styleId="EndNoteBibliographyTitle">
    <w:name w:val="EndNote Bibliography Title"/>
    <w:basedOn w:val="Normal"/>
    <w:uiPriority w:val="99"/>
    <w:rsid w:val="00AA0295"/>
    <w:pPr>
      <w:jc w:val="center"/>
    </w:pPr>
    <w:rPr>
      <w:rFonts w:ascii="Arial" w:hAnsi="Arial" w:cs="Arial"/>
      <w:sz w:val="20"/>
    </w:rPr>
  </w:style>
  <w:style w:type="paragraph" w:customStyle="1" w:styleId="EndNoteBibliography">
    <w:name w:val="EndNote Bibliography"/>
    <w:basedOn w:val="Normal"/>
    <w:uiPriority w:val="99"/>
    <w:rsid w:val="00AA0295"/>
    <w:rPr>
      <w:rFonts w:ascii="Arial" w:hAnsi="Arial" w:cs="Arial"/>
      <w:sz w:val="20"/>
    </w:rPr>
  </w:style>
  <w:style w:type="character" w:styleId="CommentReference">
    <w:name w:val="annotation reference"/>
    <w:basedOn w:val="DefaultParagraphFont"/>
    <w:uiPriority w:val="99"/>
    <w:semiHidden/>
    <w:rsid w:val="004A4024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4A4024"/>
    <w:rPr>
      <w:rFonts w:ascii="Arial" w:hAnsi="Ari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A4024"/>
    <w:rPr>
      <w:rFonts w:ascii="Arial" w:hAnsi="Arial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A40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A4024"/>
    <w:rPr>
      <w:rFonts w:ascii="Arial" w:hAnsi="Arial" w:cs="Times New Roman"/>
      <w:b/>
      <w:bCs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DB0175"/>
    <w:rPr>
      <w:rFonts w:ascii="Arial" w:hAnsi="Arial"/>
      <w:sz w:val="20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rsid w:val="002B0092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04059C"/>
    <w:rPr>
      <w:rFonts w:cs="Times New Roman"/>
      <w:color w:val="808080"/>
    </w:rPr>
  </w:style>
  <w:style w:type="character" w:customStyle="1" w:styleId="apple-converted-space">
    <w:name w:val="apple-converted-space"/>
    <w:basedOn w:val="DefaultParagraphFont"/>
    <w:rsid w:val="00EB2FC1"/>
    <w:rPr>
      <w:rFonts w:cs="Times New Roman"/>
    </w:rPr>
  </w:style>
  <w:style w:type="character" w:customStyle="1" w:styleId="slug-metadata-noteahead-of-print">
    <w:name w:val="slug-metadata-note ahead-of-print"/>
    <w:basedOn w:val="DefaultParagraphFont"/>
    <w:uiPriority w:val="99"/>
    <w:rsid w:val="00FA0B58"/>
    <w:rPr>
      <w:rFonts w:cs="Times New Roman"/>
    </w:rPr>
  </w:style>
  <w:style w:type="paragraph" w:styleId="ListParagraph">
    <w:name w:val="List Paragraph"/>
    <w:basedOn w:val="Normal"/>
    <w:uiPriority w:val="34"/>
    <w:qFormat/>
    <w:rsid w:val="000C4E58"/>
    <w:pPr>
      <w:ind w:left="720"/>
      <w:contextualSpacing/>
    </w:pPr>
    <w:rPr>
      <w:rFonts w:ascii="Arial" w:hAnsi="Arial"/>
      <w:sz w:val="20"/>
    </w:rPr>
  </w:style>
  <w:style w:type="character" w:styleId="Hyperlink">
    <w:name w:val="Hyperlink"/>
    <w:basedOn w:val="DefaultParagraphFont"/>
    <w:uiPriority w:val="99"/>
    <w:unhideWhenUsed/>
    <w:rsid w:val="00BE0FC5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locked/>
    <w:rsid w:val="00EB2CB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1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2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9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9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9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92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492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2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45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C4C781F-69FA-FA41-9E91-F079EAE9F6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unter strategies to high metabolic rates and rapid changes of energy expenditure in frugivorous bats</vt:lpstr>
    </vt:vector>
  </TitlesOfParts>
  <Company/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unter strategies to high metabolic rates and rapid changes of energy expenditure in frugivorous bats</dc:title>
  <dc:subject/>
  <dc:creator>Teague O'Mara</dc:creator>
  <cp:keywords/>
  <dc:description/>
  <cp:lastModifiedBy>Teague O'Mara</cp:lastModifiedBy>
  <cp:revision>4</cp:revision>
  <cp:lastPrinted>2017-06-14T07:27:00Z</cp:lastPrinted>
  <dcterms:created xsi:type="dcterms:W3CDTF">2017-06-19T11:50:00Z</dcterms:created>
  <dcterms:modified xsi:type="dcterms:W3CDTF">2017-06-19T11:59:00Z</dcterms:modified>
</cp:coreProperties>
</file>